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41"/>
        <w:gridCol w:w="1418"/>
        <w:gridCol w:w="567"/>
        <w:gridCol w:w="567"/>
        <w:gridCol w:w="567"/>
        <w:gridCol w:w="567"/>
        <w:gridCol w:w="142"/>
        <w:gridCol w:w="188"/>
        <w:gridCol w:w="237"/>
        <w:gridCol w:w="1134"/>
        <w:gridCol w:w="709"/>
        <w:gridCol w:w="519"/>
        <w:gridCol w:w="1890"/>
      </w:tblGrid>
      <w:tr w:rsidR="00493B35" w:rsidRPr="00163051" w14:paraId="7A5E48B7" w14:textId="77777777" w:rsidTr="00151447">
        <w:trPr>
          <w:trHeight w:val="454"/>
        </w:trPr>
        <w:tc>
          <w:tcPr>
            <w:tcW w:w="9747" w:type="dxa"/>
            <w:gridSpan w:val="1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5685F9" w14:textId="4AE34F88" w:rsidR="00493B35" w:rsidRPr="00F30039" w:rsidRDefault="00493B35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 w:rsidRPr="00F30039">
              <w:rPr>
                <w:rFonts w:ascii="Calibri" w:hAnsi="Calibri" w:cs="Calibri"/>
                <w:b/>
                <w:sz w:val="28"/>
                <w:szCs w:val="28"/>
              </w:rPr>
              <w:t>A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 w:rsidR="00A2087A" w:rsidRPr="00A2087A">
              <w:rPr>
                <w:rFonts w:ascii="Calibri" w:hAnsi="Calibri" w:cs="Calibri"/>
                <w:b/>
                <w:sz w:val="28"/>
                <w:szCs w:val="28"/>
              </w:rPr>
              <w:t>General information</w:t>
            </w:r>
          </w:p>
        </w:tc>
      </w:tr>
      <w:tr w:rsidR="00B8580E" w14:paraId="63AA02D7" w14:textId="77777777" w:rsidTr="00774368">
        <w:trPr>
          <w:trHeight w:val="133"/>
        </w:trPr>
        <w:tc>
          <w:tcPr>
            <w:tcW w:w="534" w:type="dxa"/>
            <w:vMerge w:val="restart"/>
            <w:tcBorders>
              <w:right w:val="nil"/>
            </w:tcBorders>
          </w:tcPr>
          <w:p w14:paraId="0EC625DA" w14:textId="1E04F4FC" w:rsidR="00B8580E" w:rsidRPr="00D23F99" w:rsidRDefault="00B8580E" w:rsidP="00876CE2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2126" w:type="dxa"/>
            <w:gridSpan w:val="3"/>
            <w:vMerge w:val="restart"/>
            <w:tcBorders>
              <w:right w:val="single" w:sz="4" w:space="0" w:color="auto"/>
            </w:tcBorders>
          </w:tcPr>
          <w:p w14:paraId="58FD5906" w14:textId="00C0DA0E" w:rsidR="00B8580E" w:rsidRPr="00D23F99" w:rsidRDefault="00B8580E" w:rsidP="00F30039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t>A</w:t>
            </w:r>
            <w:r w:rsidR="00A2087A">
              <w:rPr>
                <w:rFonts w:ascii="Calibri" w:hAnsi="Calibri" w:cs="Calibri"/>
                <w:sz w:val="24"/>
                <w:szCs w:val="24"/>
              </w:rPr>
              <w:t>ge</w:t>
            </w: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7822A1E7" w14:textId="5EB7F4FF" w:rsidR="00B8580E" w:rsidRPr="00D23F99" w:rsidRDefault="00B8580E" w:rsidP="00E344A4">
            <w:pPr>
              <w:spacing w:before="24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Un</w:t>
            </w:r>
            <w:r w:rsidR="00A2087A">
              <w:rPr>
                <w:rFonts w:ascii="Calibri" w:hAnsi="Calibri" w:cs="Calibri"/>
                <w:sz w:val="24"/>
                <w:szCs w:val="24"/>
              </w:rPr>
              <w:t>d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40</w:t>
            </w:r>
            <w:r w:rsidRPr="00D23F9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A2087A">
              <w:rPr>
                <w:rFonts w:ascii="Calibri" w:hAnsi="Calibri" w:cs="Calibri"/>
                <w:sz w:val="24"/>
                <w:szCs w:val="24"/>
              </w:rPr>
              <w:t>years</w:t>
            </w:r>
          </w:p>
        </w:tc>
      </w:tr>
      <w:tr w:rsidR="00B8580E" w14:paraId="7AD70BE3" w14:textId="77777777" w:rsidTr="00774368">
        <w:trPr>
          <w:trHeight w:val="132"/>
        </w:trPr>
        <w:tc>
          <w:tcPr>
            <w:tcW w:w="534" w:type="dxa"/>
            <w:vMerge/>
            <w:tcBorders>
              <w:right w:val="nil"/>
            </w:tcBorders>
          </w:tcPr>
          <w:p w14:paraId="7B085BEF" w14:textId="77777777" w:rsidR="00B8580E" w:rsidRDefault="00B8580E" w:rsidP="00876CE2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Merge/>
            <w:tcBorders>
              <w:right w:val="single" w:sz="4" w:space="0" w:color="auto"/>
            </w:tcBorders>
          </w:tcPr>
          <w:p w14:paraId="0ABBE7E6" w14:textId="77777777" w:rsidR="00B8580E" w:rsidRPr="00D23F99" w:rsidRDefault="00B8580E" w:rsidP="00F30039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65BC10A2" w14:textId="405B4D13" w:rsidR="00B8580E" w:rsidRDefault="00B8580E" w:rsidP="00B8580E">
            <w:pPr>
              <w:spacing w:before="240" w:after="12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41-49 </w:t>
            </w:r>
            <w:r w:rsidR="00A2087A">
              <w:rPr>
                <w:rFonts w:ascii="Calibri" w:hAnsi="Calibri" w:cs="Calibri"/>
                <w:sz w:val="24"/>
                <w:szCs w:val="24"/>
              </w:rPr>
              <w:t>Years</w:t>
            </w:r>
          </w:p>
        </w:tc>
      </w:tr>
      <w:tr w:rsidR="00B8580E" w14:paraId="3F9DD30A" w14:textId="77777777" w:rsidTr="00B8580E">
        <w:trPr>
          <w:trHeight w:val="132"/>
        </w:trPr>
        <w:tc>
          <w:tcPr>
            <w:tcW w:w="534" w:type="dxa"/>
            <w:vMerge/>
            <w:tcBorders>
              <w:bottom w:val="single" w:sz="4" w:space="0" w:color="auto"/>
              <w:right w:val="nil"/>
            </w:tcBorders>
          </w:tcPr>
          <w:p w14:paraId="26EFF907" w14:textId="77777777" w:rsidR="00B8580E" w:rsidRDefault="00B8580E" w:rsidP="00876CE2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315B3B" w14:textId="77777777" w:rsidR="00B8580E" w:rsidRPr="00D23F99" w:rsidRDefault="00B8580E" w:rsidP="00F30039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0385D089" w14:textId="22CC1E58" w:rsidR="00B8580E" w:rsidRDefault="00B8580E" w:rsidP="00B8580E">
            <w:pPr>
              <w:spacing w:before="240" w:after="12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A2087A">
              <w:rPr>
                <w:rFonts w:ascii="Calibri" w:hAnsi="Calibri" w:cs="Calibri"/>
                <w:sz w:val="24"/>
                <w:szCs w:val="24"/>
              </w:rPr>
              <w:t>Ov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50 </w:t>
            </w:r>
            <w:r w:rsidR="00A2087A">
              <w:rPr>
                <w:rFonts w:ascii="Calibri" w:hAnsi="Calibri" w:cs="Calibri"/>
                <w:sz w:val="24"/>
                <w:szCs w:val="24"/>
              </w:rPr>
              <w:t>years</w:t>
            </w:r>
          </w:p>
        </w:tc>
      </w:tr>
      <w:tr w:rsidR="00493B35" w14:paraId="69365649" w14:textId="77777777" w:rsidTr="00151447">
        <w:trPr>
          <w:trHeight w:val="454"/>
        </w:trPr>
        <w:tc>
          <w:tcPr>
            <w:tcW w:w="534" w:type="dxa"/>
            <w:tcBorders>
              <w:right w:val="nil"/>
            </w:tcBorders>
          </w:tcPr>
          <w:p w14:paraId="37178D06" w14:textId="3F372058" w:rsidR="00493B35" w:rsidRPr="00D23F99" w:rsidRDefault="00493B35" w:rsidP="00E344A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2126" w:type="dxa"/>
            <w:gridSpan w:val="3"/>
            <w:tcBorders>
              <w:right w:val="nil"/>
            </w:tcBorders>
          </w:tcPr>
          <w:p w14:paraId="581C903C" w14:textId="26813092" w:rsidR="00493B35" w:rsidRPr="00D23F99" w:rsidRDefault="00A2087A" w:rsidP="00E344A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x</w:t>
            </w:r>
          </w:p>
        </w:tc>
        <w:tc>
          <w:tcPr>
            <w:tcW w:w="2598" w:type="dxa"/>
            <w:gridSpan w:val="6"/>
            <w:tcBorders>
              <w:left w:val="nil"/>
              <w:bottom w:val="nil"/>
              <w:right w:val="nil"/>
            </w:tcBorders>
          </w:tcPr>
          <w:p w14:paraId="35F27673" w14:textId="2B7D2A69" w:rsidR="00493B35" w:rsidRPr="00D23F99" w:rsidRDefault="00493B35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 </w:t>
            </w:r>
            <w:r w:rsidR="00A2087A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2599" w:type="dxa"/>
            <w:gridSpan w:val="4"/>
            <w:tcBorders>
              <w:left w:val="nil"/>
              <w:bottom w:val="nil"/>
              <w:right w:val="nil"/>
            </w:tcBorders>
          </w:tcPr>
          <w:p w14:paraId="672BF7B7" w14:textId="79216B8A" w:rsidR="00493B35" w:rsidRPr="00D23F99" w:rsidRDefault="00493B35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 </w:t>
            </w:r>
            <w:r w:rsidRPr="00D23F99">
              <w:rPr>
                <w:rFonts w:ascii="Calibri" w:hAnsi="Calibri" w:cs="Calibri"/>
                <w:sz w:val="24"/>
                <w:szCs w:val="24"/>
              </w:rPr>
              <w:t>m</w:t>
            </w:r>
            <w:r w:rsidR="00A2087A">
              <w:rPr>
                <w:rFonts w:ascii="Calibri" w:hAnsi="Calibri" w:cs="Calibri"/>
                <w:sz w:val="24"/>
                <w:szCs w:val="24"/>
              </w:rPr>
              <w:t>ale</w:t>
            </w:r>
          </w:p>
        </w:tc>
        <w:tc>
          <w:tcPr>
            <w:tcW w:w="1890" w:type="dxa"/>
            <w:tcBorders>
              <w:left w:val="nil"/>
              <w:bottom w:val="nil"/>
            </w:tcBorders>
          </w:tcPr>
          <w:p w14:paraId="5AD64588" w14:textId="5FE7FC4A" w:rsidR="00493B35" w:rsidRPr="00D23F99" w:rsidRDefault="00493B35" w:rsidP="00504C75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="00A2087A">
              <w:rPr>
                <w:rFonts w:ascii="Calibri" w:hAnsi="Calibri" w:cs="Calibri"/>
                <w:sz w:val="24"/>
                <w:szCs w:val="24"/>
              </w:rPr>
              <w:t>other</w:t>
            </w:r>
          </w:p>
        </w:tc>
      </w:tr>
      <w:tr w:rsidR="00493B35" w:rsidRPr="001F0EAC" w14:paraId="2F90E135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476C70" w14:textId="040D90D3" w:rsidR="00493B35" w:rsidRPr="00D23F99" w:rsidRDefault="00493B3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9E0775" w14:textId="458204AB" w:rsidR="00493B35" w:rsidRPr="00A2087A" w:rsidDel="00D263CA" w:rsidRDefault="00A2087A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2087A">
              <w:rPr>
                <w:rFonts w:ascii="Calibri" w:hAnsi="Calibri" w:cs="Calibri"/>
                <w:sz w:val="24"/>
                <w:szCs w:val="24"/>
                <w:lang w:val="en-GB"/>
              </w:rPr>
              <w:t>Which professional group do you belong to?</w:t>
            </w:r>
          </w:p>
        </w:tc>
      </w:tr>
      <w:tr w:rsidR="00B8580E" w:rsidRPr="00FF7C06" w14:paraId="5D963055" w14:textId="77777777" w:rsidTr="00B8580E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  <w:vAlign w:val="center"/>
          </w:tcPr>
          <w:p w14:paraId="1EF9AD9A" w14:textId="77777777" w:rsidR="00B8580E" w:rsidRPr="00A2087A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A0044ED" w14:textId="2D703531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37C6B839" w14:textId="46C7302F" w:rsidR="00B8580E" w:rsidRPr="00D23F99" w:rsidRDefault="00A2087A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Physician</w:t>
            </w:r>
          </w:p>
        </w:tc>
      </w:tr>
      <w:tr w:rsidR="00B8580E" w:rsidRPr="00FF7C06" w14:paraId="2EB66E0E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0150F66F" w14:textId="77777777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5E7B72BB" w14:textId="44B55C3C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4C994344" w14:textId="1676DD85" w:rsidR="00B8580E" w:rsidRPr="00D23F99" w:rsidRDefault="00A2087A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Scientist</w:t>
            </w:r>
          </w:p>
        </w:tc>
      </w:tr>
      <w:tr w:rsidR="00B8580E" w:rsidRPr="00FF7C06" w14:paraId="16AED5C1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2949FE02" w14:textId="77777777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154D3CCA" w14:textId="7CA055EA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27A8ED93" w14:textId="0FA2C9FE" w:rsidR="00B8580E" w:rsidRPr="00D23F99" w:rsidRDefault="00A2087A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Health nurse</w:t>
            </w:r>
          </w:p>
        </w:tc>
      </w:tr>
      <w:tr w:rsidR="00B8580E" w:rsidRPr="00FF7C06" w14:paraId="76455CCC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6CA980C2" w14:textId="77777777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vAlign w:val="center"/>
          </w:tcPr>
          <w:p w14:paraId="03D10284" w14:textId="2E0CF655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tcBorders>
              <w:bottom w:val="nil"/>
            </w:tcBorders>
            <w:vAlign w:val="center"/>
          </w:tcPr>
          <w:p w14:paraId="4C4B0D2D" w14:textId="0E3CABC7" w:rsidR="00B8580E" w:rsidRPr="00D23F99" w:rsidRDefault="00A2087A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Psychologist</w:t>
            </w:r>
          </w:p>
        </w:tc>
      </w:tr>
      <w:tr w:rsidR="00B8580E" w:rsidRPr="001F0EAC" w14:paraId="3EF7A7C7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552B10D3" w14:textId="77777777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vAlign w:val="center"/>
          </w:tcPr>
          <w:p w14:paraId="70315D2B" w14:textId="4252EC53" w:rsidR="00B8580E" w:rsidRPr="00D23F99" w:rsidRDefault="00B8580E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tcBorders>
              <w:bottom w:val="nil"/>
            </w:tcBorders>
            <w:vAlign w:val="center"/>
          </w:tcPr>
          <w:p w14:paraId="30D037C1" w14:textId="143111EB" w:rsidR="00B8580E" w:rsidRPr="00A2087A" w:rsidRDefault="00A2087A" w:rsidP="00151447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2087A">
              <w:rPr>
                <w:rFonts w:ascii="Calibri" w:hAnsi="Calibri" w:cs="Calibri"/>
                <w:sz w:val="24"/>
                <w:szCs w:val="24"/>
                <w:lang w:val="en-GB"/>
              </w:rPr>
              <w:t>Other (nutritional therapist, physiotherapist, surgical assistant, study nurse, chaplain, social worker, medical assistant)</w:t>
            </w:r>
          </w:p>
        </w:tc>
      </w:tr>
      <w:tr w:rsidR="00163051" w:rsidRPr="001F0EAC" w14:paraId="55E2AD34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2CAE2A" w14:textId="13503EBC" w:rsidR="00163051" w:rsidRPr="00D23F99" w:rsidRDefault="00163051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22534F" w14:textId="6AD82F60" w:rsidR="00163051" w:rsidRPr="00A2087A" w:rsidDel="00D263CA" w:rsidRDefault="00A2087A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2087A">
              <w:rPr>
                <w:rFonts w:ascii="Calibri" w:hAnsi="Calibri" w:cs="Calibri"/>
                <w:sz w:val="24"/>
                <w:szCs w:val="24"/>
                <w:lang w:val="en-GB"/>
              </w:rPr>
              <w:t>What is your primary area of clinical practice?</w:t>
            </w:r>
          </w:p>
        </w:tc>
      </w:tr>
      <w:tr w:rsidR="00163051" w:rsidRPr="00FF7C06" w14:paraId="5B259D39" w14:textId="77777777" w:rsidTr="00151447">
        <w:trPr>
          <w:trHeight w:val="454"/>
        </w:trPr>
        <w:tc>
          <w:tcPr>
            <w:tcW w:w="534" w:type="dxa"/>
            <w:vMerge w:val="restart"/>
          </w:tcPr>
          <w:p w14:paraId="385D40E6" w14:textId="77777777" w:rsidR="00163051" w:rsidRPr="00A2087A" w:rsidRDefault="00163051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7BEC4420" w14:textId="43E9C420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1FE8958" w14:textId="13A1912E" w:rsidR="00163051" w:rsidRDefault="00A2087A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Medical oncology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E7C96B" w14:textId="13CCABD6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6"/>
            <w:tcBorders>
              <w:left w:val="nil"/>
              <w:bottom w:val="nil"/>
            </w:tcBorders>
            <w:vAlign w:val="center"/>
          </w:tcPr>
          <w:p w14:paraId="6C8F93CA" w14:textId="6F220279" w:rsidR="00163051" w:rsidRDefault="00A2087A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Radiation oncology</w:t>
            </w:r>
          </w:p>
        </w:tc>
      </w:tr>
      <w:tr w:rsidR="00163051" w:rsidRPr="00FF7C06" w14:paraId="5DAFEB07" w14:textId="77777777" w:rsidTr="00151447">
        <w:trPr>
          <w:trHeight w:val="454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37A8F5A9" w14:textId="77777777" w:rsidR="00163051" w:rsidRDefault="00163051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A5CD88" w14:textId="35EADD62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A6B0" w14:textId="5A2FA197" w:rsidR="00163051" w:rsidRDefault="00A2087A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2087A">
              <w:rPr>
                <w:rFonts w:ascii="Calibri" w:hAnsi="Calibri" w:cs="Calibri"/>
                <w:sz w:val="24"/>
                <w:szCs w:val="24"/>
              </w:rPr>
              <w:t>Surgical oncolog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95DF7" w14:textId="59BBF332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6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E52B02" w14:textId="0A3D3B27" w:rsidR="00163051" w:rsidRDefault="00755EB8" w:rsidP="00163051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r w:rsidR="000766CB">
              <w:rPr>
                <w:rFonts w:ascii="Calibri" w:hAnsi="Calibri" w:cs="Calibri"/>
                <w:sz w:val="24"/>
                <w:szCs w:val="24"/>
              </w:rPr>
              <w:t>:</w:t>
            </w:r>
            <w:r w:rsidR="001630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63051"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 w:rsidR="00163051">
              <w:rPr>
                <w:rFonts w:ascii="Calibri" w:hAnsi="Calibri" w:cs="Calibri"/>
                <w:sz w:val="24"/>
                <w:szCs w:val="24"/>
              </w:rPr>
              <w:t>__________________</w:t>
            </w:r>
            <w:r w:rsidR="00151447">
              <w:rPr>
                <w:rFonts w:ascii="Calibri" w:hAnsi="Calibri" w:cs="Calibri"/>
                <w:sz w:val="24"/>
                <w:szCs w:val="24"/>
              </w:rPr>
              <w:t>_____</w:t>
            </w:r>
          </w:p>
        </w:tc>
      </w:tr>
      <w:tr w:rsidR="00163051" w:rsidRPr="001F0EAC" w14:paraId="08017757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77DC69" w14:textId="485FA932" w:rsidR="00163051" w:rsidRPr="00D23F99" w:rsidRDefault="00163051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4F6C7B" w14:textId="3BC1434D" w:rsidR="00163051" w:rsidRPr="00755EB8" w:rsidDel="00D263CA" w:rsidRDefault="00755EB8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755EB8">
              <w:rPr>
                <w:rFonts w:ascii="Calibri" w:hAnsi="Calibri" w:cs="Calibri"/>
                <w:sz w:val="24"/>
                <w:szCs w:val="24"/>
                <w:lang w:val="en-GB"/>
              </w:rPr>
              <w:t>What is your work setting?</w:t>
            </w:r>
          </w:p>
        </w:tc>
      </w:tr>
      <w:tr w:rsidR="00163051" w:rsidRPr="00FF7C06" w14:paraId="33029E05" w14:textId="77777777" w:rsidTr="00151447">
        <w:trPr>
          <w:trHeight w:val="454"/>
        </w:trPr>
        <w:tc>
          <w:tcPr>
            <w:tcW w:w="534" w:type="dxa"/>
            <w:vMerge w:val="restart"/>
          </w:tcPr>
          <w:p w14:paraId="3B4BF11D" w14:textId="77777777" w:rsidR="00163051" w:rsidRPr="00755EB8" w:rsidRDefault="00163051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6B6DBB53" w14:textId="38D75AB8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82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BB85E87" w14:textId="292F53D3" w:rsidR="00163051" w:rsidRDefault="00755EB8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University or academic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hospital</w:t>
            </w:r>
          </w:p>
        </w:tc>
        <w:tc>
          <w:tcPr>
            <w:tcW w:w="5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0F5928" w14:textId="0E387260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252" w:type="dxa"/>
            <w:gridSpan w:val="4"/>
            <w:tcBorders>
              <w:left w:val="nil"/>
              <w:bottom w:val="nil"/>
            </w:tcBorders>
            <w:vAlign w:val="center"/>
          </w:tcPr>
          <w:p w14:paraId="36DC0D9A" w14:textId="2187D1AF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a</w:t>
            </w:r>
            <w:r w:rsidR="00755EB8">
              <w:rPr>
                <w:rFonts w:ascii="Calibri" w:hAnsi="Calibri" w:cs="Calibri"/>
                <w:sz w:val="24"/>
                <w:szCs w:val="24"/>
              </w:rPr>
              <w:t>ctic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163051" w:rsidRPr="00FF7C06" w14:paraId="6089CFCD" w14:textId="77777777" w:rsidTr="00151447">
        <w:trPr>
          <w:trHeight w:val="454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0674EDD4" w14:textId="77777777" w:rsidR="00163051" w:rsidRDefault="00163051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D4807B" w14:textId="3E88442F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1DDCD" w14:textId="525C2A02" w:rsidR="00163051" w:rsidRDefault="00755EB8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ospital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6E99F" w14:textId="77777777" w:rsidR="00163051" w:rsidRDefault="00163051" w:rsidP="0016305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2D6508" w14:textId="47476E4E" w:rsidR="00163051" w:rsidRDefault="00755EB8" w:rsidP="00163051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r w:rsidR="000766CB">
              <w:rPr>
                <w:rFonts w:ascii="Calibri" w:hAnsi="Calibri" w:cs="Calibri"/>
                <w:sz w:val="24"/>
                <w:szCs w:val="24"/>
              </w:rPr>
              <w:t>:</w:t>
            </w:r>
            <w:r w:rsidR="001630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63051"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 w:rsidR="00163051">
              <w:rPr>
                <w:rFonts w:ascii="Calibri" w:hAnsi="Calibri" w:cs="Calibri"/>
                <w:sz w:val="24"/>
                <w:szCs w:val="24"/>
              </w:rPr>
              <w:t>__________________</w:t>
            </w:r>
            <w:r w:rsidR="00151447">
              <w:rPr>
                <w:rFonts w:ascii="Calibri" w:hAnsi="Calibri" w:cs="Calibri"/>
                <w:sz w:val="24"/>
                <w:szCs w:val="24"/>
              </w:rPr>
              <w:t>___</w:t>
            </w:r>
          </w:p>
        </w:tc>
      </w:tr>
      <w:tr w:rsidR="00163051" w:rsidRPr="001F0EAC" w14:paraId="178B8B6D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973385" w14:textId="733791F8" w:rsidR="00163051" w:rsidRPr="00D23F99" w:rsidRDefault="003D26ED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="0015144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A037DA" w14:textId="48FA668A" w:rsidR="00163051" w:rsidRPr="00755EB8" w:rsidDel="00D263CA" w:rsidRDefault="00755EB8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755EB8">
              <w:rPr>
                <w:rFonts w:ascii="Calibri" w:hAnsi="Calibri" w:cs="Calibri"/>
                <w:sz w:val="24"/>
                <w:szCs w:val="24"/>
                <w:lang w:val="en-GB"/>
              </w:rPr>
              <w:t>Have you ever smoked cigarettes/ tobacco in your life?</w:t>
            </w:r>
          </w:p>
        </w:tc>
      </w:tr>
      <w:tr w:rsidR="00151447" w:rsidRPr="00FF7C06" w14:paraId="63C2224D" w14:textId="77777777" w:rsidTr="00151447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</w:tcPr>
          <w:p w14:paraId="5F97B3EA" w14:textId="77777777" w:rsidR="00151447" w:rsidRPr="00755EB8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59DE0720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5C43EC7" w14:textId="5598F910" w:rsidR="00151447" w:rsidRPr="00D23F99" w:rsidRDefault="00755EB8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No, neve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4A91E33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83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6F8766D" w14:textId="16EEE4BB" w:rsidR="00151447" w:rsidRPr="00D23F99" w:rsidRDefault="00755EB8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Yes, but less than 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E3FCA8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</w:tcBorders>
            <w:vAlign w:val="center"/>
          </w:tcPr>
          <w:p w14:paraId="59607054" w14:textId="4FEA30CA" w:rsidR="00151447" w:rsidRPr="00D23F99" w:rsidRDefault="00755EB8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Yes, more than 100</w:t>
            </w:r>
          </w:p>
        </w:tc>
      </w:tr>
      <w:tr w:rsidR="00151447" w:rsidRPr="001F0EAC" w14:paraId="15F48513" w14:textId="77777777" w:rsidTr="00834A4A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3715F7" w14:textId="199D3766" w:rsidR="00151447" w:rsidRPr="00D23F99" w:rsidRDefault="003D26ED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  <w:r w:rsidR="0015144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5264DF" w14:textId="30FDEE35" w:rsidR="00151447" w:rsidRPr="00755EB8" w:rsidDel="00D263CA" w:rsidRDefault="00755EB8" w:rsidP="00151447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55EB8">
              <w:rPr>
                <w:rFonts w:ascii="Calibri" w:hAnsi="Calibri" w:cs="Calibri"/>
                <w:sz w:val="24"/>
                <w:szCs w:val="24"/>
                <w:lang w:val="en-US"/>
              </w:rPr>
              <w:t>Do you currently smoke cigarettes/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755EB8">
              <w:rPr>
                <w:rFonts w:ascii="Calibri" w:hAnsi="Calibri" w:cs="Calibri"/>
                <w:sz w:val="24"/>
                <w:szCs w:val="24"/>
                <w:lang w:val="en-US"/>
              </w:rPr>
              <w:t>tobacco?</w:t>
            </w:r>
          </w:p>
        </w:tc>
      </w:tr>
      <w:tr w:rsidR="00151447" w:rsidRPr="00FF7C06" w14:paraId="07D3DAE7" w14:textId="77777777" w:rsidTr="00834A4A">
        <w:trPr>
          <w:trHeight w:val="454"/>
        </w:trPr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14:paraId="60A1D702" w14:textId="77777777" w:rsidR="00151447" w:rsidRPr="00755EB8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3BC24EE7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9D254" w14:textId="06183655" w:rsidR="00151447" w:rsidRPr="00D23F99" w:rsidRDefault="00755EB8" w:rsidP="0015144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No, not at al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6B543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835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48F86" w14:textId="4B5B18F7" w:rsidR="00151447" w:rsidRPr="00D23F99" w:rsidRDefault="00755EB8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Yes, some day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2ECC2" w14:textId="77777777" w:rsidR="00151447" w:rsidRPr="00D23F99" w:rsidRDefault="00151447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101A998" w14:textId="3687A776" w:rsidR="00151447" w:rsidRPr="00D23F99" w:rsidRDefault="00755EB8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Yes, every day</w:t>
            </w:r>
          </w:p>
        </w:tc>
      </w:tr>
    </w:tbl>
    <w:p w14:paraId="26D3ED52" w14:textId="77777777" w:rsidR="00A817E6" w:rsidRDefault="00A817E6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984"/>
        <w:gridCol w:w="567"/>
        <w:gridCol w:w="2552"/>
        <w:gridCol w:w="567"/>
        <w:gridCol w:w="2976"/>
      </w:tblGrid>
      <w:tr w:rsidR="004D0E7B" w:rsidRPr="00163051" w14:paraId="28BA6A76" w14:textId="77777777" w:rsidTr="00504C75">
        <w:trPr>
          <w:trHeight w:val="454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11D8E3" w14:textId="2FF8F4FB" w:rsidR="004D0E7B" w:rsidRPr="00F30039" w:rsidRDefault="004D0E7B" w:rsidP="0046466F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sz w:val="28"/>
                <w:szCs w:val="28"/>
              </w:rPr>
              <w:t>B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 w:rsidR="00755EB8" w:rsidRPr="00755EB8">
              <w:rPr>
                <w:rFonts w:ascii="Calibri" w:hAnsi="Calibri" w:cs="Calibri"/>
                <w:b/>
                <w:sz w:val="28"/>
                <w:szCs w:val="28"/>
              </w:rPr>
              <w:t>Oncological treatment focuses</w:t>
            </w:r>
          </w:p>
        </w:tc>
      </w:tr>
      <w:tr w:rsidR="004D0E7B" w:rsidRPr="00FF7C06" w14:paraId="52AC1B0C" w14:textId="77777777" w:rsidTr="00504C75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F86FC7" w14:textId="2A08477B" w:rsidR="004D0E7B" w:rsidRPr="00D23F99" w:rsidRDefault="004D0E7B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5098C" w14:textId="6B84035B" w:rsidR="004D0E7B" w:rsidRPr="00FF7C06" w:rsidDel="00D263CA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hich primary tumor types do you see most often? </w:t>
            </w:r>
            <w:r w:rsidRPr="00755EB8">
              <w:rPr>
                <w:rFonts w:ascii="Calibri" w:hAnsi="Calibri" w:cs="Calibri"/>
                <w:sz w:val="24"/>
                <w:szCs w:val="24"/>
              </w:rPr>
              <w:t>(max of 3 answers)</w:t>
            </w:r>
          </w:p>
        </w:tc>
      </w:tr>
      <w:tr w:rsidR="004D0E7B" w:rsidRPr="00FF7C06" w14:paraId="74B91E5B" w14:textId="77777777" w:rsidTr="004D0E7B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  <w:vAlign w:val="center"/>
          </w:tcPr>
          <w:p w14:paraId="2F96775F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3A6E5373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58437BF" w14:textId="7A7897E2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r</w:t>
            </w:r>
            <w:r w:rsidR="00755EB8">
              <w:rPr>
                <w:rFonts w:ascii="Calibri" w:hAnsi="Calibri" w:cs="Calibri"/>
                <w:sz w:val="24"/>
                <w:szCs w:val="24"/>
              </w:rPr>
              <w:t>eas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C5B737A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B69E809" w14:textId="1A2589A0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55EB8">
              <w:rPr>
                <w:rFonts w:ascii="Calibri" w:hAnsi="Calibri" w:cs="Calibri"/>
                <w:sz w:val="24"/>
                <w:szCs w:val="24"/>
              </w:rPr>
              <w:t>Genitourinar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8F77D82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left w:val="nil"/>
              <w:bottom w:val="nil"/>
            </w:tcBorders>
            <w:vAlign w:val="center"/>
          </w:tcPr>
          <w:p w14:paraId="0996AEB5" w14:textId="5674D6E2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kin</w:t>
            </w:r>
          </w:p>
        </w:tc>
      </w:tr>
      <w:tr w:rsidR="004D0E7B" w:rsidRPr="00FF7C06" w14:paraId="5DB82A50" w14:textId="77777777" w:rsidTr="004D0E7B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7CCE89A2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A83005E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DB02" w14:textId="0E3C913F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u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B2CA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F222" w14:textId="3D157478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ad and ne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DAD7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vAlign w:val="center"/>
          </w:tcPr>
          <w:p w14:paraId="4D5F57CD" w14:textId="482F1B7A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rain</w:t>
            </w:r>
          </w:p>
        </w:tc>
      </w:tr>
      <w:tr w:rsidR="004D0E7B" w:rsidRPr="00FF7C06" w14:paraId="2FCD1EBB" w14:textId="77777777" w:rsidTr="00556508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7D3C2CE7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893A51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1621" w14:textId="362E730D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astrointestina</w:t>
            </w:r>
            <w:r w:rsidR="00755EB8">
              <w:rPr>
                <w:rFonts w:ascii="Calibri" w:hAnsi="Calibri" w:cs="Calibri"/>
                <w:sz w:val="24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B62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9DB4" w14:textId="0AF395AB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ynecolog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BF16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vAlign w:val="center"/>
          </w:tcPr>
          <w:p w14:paraId="2435676A" w14:textId="0D3B9530" w:rsidR="004D0E7B" w:rsidRPr="00D23F99" w:rsidRDefault="00755EB8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r w:rsidR="000766CB">
              <w:rPr>
                <w:rFonts w:ascii="Calibri" w:hAnsi="Calibri" w:cs="Calibri"/>
                <w:sz w:val="24"/>
                <w:szCs w:val="24"/>
              </w:rPr>
              <w:t>:</w:t>
            </w:r>
            <w:r w:rsidR="004D0E7B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4D0E7B" w:rsidRPr="00FF7C06" w14:paraId="2B45E676" w14:textId="77777777" w:rsidTr="00556508">
        <w:trPr>
          <w:trHeight w:val="454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20C1E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BA9553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F812C" w14:textId="2F00949D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ymphom</w:t>
            </w:r>
            <w:r w:rsidR="00755EB8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B3DAB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983F0" w14:textId="6E92CA95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uk</w:t>
            </w:r>
            <w:r w:rsidR="00755EB8">
              <w:rPr>
                <w:rFonts w:ascii="Calibri" w:hAnsi="Calibri" w:cs="Calibri"/>
                <w:sz w:val="24"/>
                <w:szCs w:val="24"/>
              </w:rPr>
              <w:t>em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77E95" w14:textId="6C3F938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9FDF49" w14:textId="04278430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</w:t>
            </w:r>
          </w:p>
        </w:tc>
      </w:tr>
    </w:tbl>
    <w:p w14:paraId="76492682" w14:textId="77777777" w:rsidR="000766CB" w:rsidRPr="008A136E" w:rsidRDefault="000766CB" w:rsidP="000766CB">
      <w:pPr>
        <w:rPr>
          <w:rFonts w:ascii="Calibri" w:hAnsi="Calibri" w:cs="Calibri"/>
          <w:sz w:val="16"/>
          <w:szCs w:val="16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590"/>
        <w:gridCol w:w="591"/>
        <w:gridCol w:w="1181"/>
        <w:gridCol w:w="1181"/>
        <w:gridCol w:w="591"/>
        <w:gridCol w:w="590"/>
        <w:gridCol w:w="1182"/>
      </w:tblGrid>
      <w:tr w:rsidR="000766CB" w:rsidRPr="001F0EAC" w14:paraId="03218D48" w14:textId="77777777" w:rsidTr="00504C75">
        <w:trPr>
          <w:trHeight w:val="454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574C93" w14:textId="165D0943" w:rsidR="000766CB" w:rsidRPr="00755EB8" w:rsidRDefault="000766CB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  <w:r w:rsidRPr="00755EB8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C.</w:t>
            </w:r>
            <w:r w:rsidRPr="00755EB8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ab/>
            </w:r>
            <w:r w:rsidR="00755EB8" w:rsidRPr="00755EB8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Physician’s interactions with patients</w:t>
            </w:r>
          </w:p>
        </w:tc>
      </w:tr>
      <w:tr w:rsidR="000766CB" w:rsidRPr="001F0EAC" w14:paraId="61D8AA18" w14:textId="77777777" w:rsidTr="000766CB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935A998" w14:textId="77777777" w:rsidR="000766CB" w:rsidRPr="00D23F99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B80D07" w14:textId="001B791A" w:rsidR="000766CB" w:rsidRPr="00755EB8" w:rsidDel="00D263CA" w:rsidRDefault="00755EB8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755EB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 ask patients if they </w:t>
            </w:r>
            <w:r w:rsidR="001A5E9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currently </w:t>
            </w:r>
            <w:r w:rsidRPr="00755EB8">
              <w:rPr>
                <w:rFonts w:ascii="Calibri" w:hAnsi="Calibri" w:cs="Calibri"/>
                <w:sz w:val="24"/>
                <w:szCs w:val="24"/>
                <w:lang w:val="en-GB"/>
              </w:rPr>
              <w:t>smoke or use tobacco products</w:t>
            </w:r>
            <w:r w:rsidR="001260CD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0766CB" w:rsidRPr="00FF7C06" w14:paraId="226A5686" w14:textId="77777777" w:rsidTr="000766CB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4BB8B1C5" w14:textId="77777777" w:rsidR="000766CB" w:rsidRPr="00755EB8" w:rsidRDefault="000766CB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32CB4DA" w14:textId="0A378AA6" w:rsidR="000766CB" w:rsidRPr="008E62ED" w:rsidRDefault="000766CB" w:rsidP="000766C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CD04" w14:textId="4B4F622C" w:rsidR="000766CB" w:rsidRPr="000766CB" w:rsidRDefault="00971C6A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C050" w14:textId="19BFE798" w:rsidR="000766CB" w:rsidRPr="000766CB" w:rsidRDefault="00971C6A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76D6" w14:textId="02E687B6" w:rsidR="000766CB" w:rsidRPr="000766CB" w:rsidRDefault="00971C6A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A4F1" w14:textId="6A688639" w:rsidR="000766CB" w:rsidRPr="000766CB" w:rsidRDefault="00971C6A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8A0B" w14:textId="28AD2CF4" w:rsidR="000766CB" w:rsidRPr="000766CB" w:rsidRDefault="00971C6A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788B3E7" w14:textId="6BB6EB26" w:rsidR="000766CB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0766CB" w:rsidRPr="00FF7C06" w14:paraId="27F82E45" w14:textId="77777777" w:rsidTr="00D5414F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E712373" w14:textId="77777777" w:rsidR="000766CB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567096" w14:textId="38DC8822" w:rsidR="000766CB" w:rsidRPr="008E62ED" w:rsidRDefault="00EC155C" w:rsidP="000766C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08D3" w14:textId="33A77D3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7ACB" w14:textId="4B15DE93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8635" w14:textId="74906031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452A" w14:textId="61C72DD0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5904" w14:textId="27170AF9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69D408" w14:textId="3A0CB285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0766CB" w:rsidRPr="00FF7C06" w14:paraId="3FFB374C" w14:textId="77777777" w:rsidTr="00D5414F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713CE1A" w14:textId="77777777" w:rsidR="000766CB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784D4" w14:textId="144ABD3B" w:rsidR="000766CB" w:rsidRPr="008E62ED" w:rsidRDefault="000766CB" w:rsidP="000766C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F83CC" w14:textId="3B7B4314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FE739" w14:textId="21089781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665CC" w14:textId="313561B3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C391F" w14:textId="67F1E16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83753" w14:textId="14297DC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D6AEC2" w14:textId="16CAC629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1F0EAC" w14:paraId="5499C9A9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2BA8415" w14:textId="34653453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9F99D" w14:textId="528CB5E4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I ask patients if they use other tobacco products such as cigars, pipes, snuff, hookah/shisha, IQOS, etc.</w:t>
            </w:r>
          </w:p>
        </w:tc>
      </w:tr>
      <w:tr w:rsidR="00D5414F" w:rsidRPr="00FF7C06" w14:paraId="77E5918E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ADA3921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0CE6D93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57EC" w14:textId="1612A77B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FE96E" w14:textId="7A6C632D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ADBA1" w14:textId="19963934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91F2" w14:textId="5202FC68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BE51" w14:textId="46460884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6F8F540" w14:textId="1B836D24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7D7D5ACA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D0DF7B6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E4D629" w14:textId="5F0E0E7C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C2F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DF3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DD7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ABF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45B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78C07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CD8E77A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D11005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75809" w14:textId="20C12CAC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914D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1E94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E38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6C6C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551D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321EE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7ABEF8F4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FA0933E" w14:textId="58B0D65C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D8FB5" w14:textId="237BD4F3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US"/>
              </w:rPr>
              <w:t>I ask patients if they use electronic cigarettes or other electronic nicotine delivery device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D5414F" w:rsidRPr="00FF7C06" w14:paraId="56149242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0B619F8E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B32C841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2BE6" w14:textId="6DD446F7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5D890" w14:textId="6011BB36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0D7D" w14:textId="75551149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53F2" w14:textId="4B00414B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D3518" w14:textId="4AB7744F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8AACD1" w14:textId="18FEF772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34AE8E6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E3BE0FD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334326" w14:textId="1909D390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B86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6E8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073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9E3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291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6BA53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402AEF2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79A6B60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606CF" w14:textId="08F4572E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0113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2031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C559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CD82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D168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F6190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5B97A376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A26255A" w14:textId="131C7E7C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73DAA4" w14:textId="0D0D3E44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I ask my patients if they have smoked in the past.</w:t>
            </w:r>
          </w:p>
        </w:tc>
      </w:tr>
      <w:tr w:rsidR="00D5414F" w:rsidRPr="00FF7C06" w14:paraId="5269FBD0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366D68F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B420CFA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DBA4" w14:textId="3F6ADDB3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F020" w14:textId="188BCDE4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EFBC0" w14:textId="0ADBCFAD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E5F8" w14:textId="18EEBBB8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202D" w14:textId="1533F682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5824A51" w14:textId="06D10CC7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556C0A02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6EE341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51A59C" w14:textId="627FF9AC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152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78C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2A5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10B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D5B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E78F2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699DC78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CC8E112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F2A0F" w14:textId="15EEE5D8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D55F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7E0B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57DB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595A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AE0E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D3422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2CB0220E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4FB8AEF" w14:textId="472D2693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0DE252" w14:textId="501A7EB5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US"/>
              </w:rPr>
              <w:t>When asking about tobacco use, I use a structured questionnaire or other structured method for asking question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D5414F" w:rsidRPr="00FF7C06" w14:paraId="4B8DD57E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C174AC0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49B9586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ED33" w14:textId="7235816E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AE39" w14:textId="63B0C925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7B60" w14:textId="39C7DB12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F455" w14:textId="4BE3595B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2E48" w14:textId="5F7D1FA7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BB64BFB" w14:textId="6FA93998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2CAAF6DC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B441F9D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7D7F89" w14:textId="50BA2E93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78C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FAC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7CA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329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69E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53BDF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64C5D92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5CD18C2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A538" w14:textId="59C92DCD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E078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4542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D7B9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C244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7B2D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35E60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2C16ED62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1527B13D" w14:textId="2A2DB2D7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C73A5E" w14:textId="4281A5F5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 </w:t>
            </w:r>
            <w:r w:rsidRPr="001260CD">
              <w:rPr>
                <w:rFonts w:ascii="Calibri" w:hAnsi="Calibri" w:cs="Calibri"/>
                <w:sz w:val="24"/>
                <w:szCs w:val="24"/>
                <w:u w:val="single"/>
                <w:lang w:val="en-GB"/>
              </w:rPr>
              <w:t>ask</w:t>
            </w: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patients who smoke or use tobacco if they want to quit smoking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D5414F" w:rsidRPr="00FF7C06" w14:paraId="420ADE79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069D9C27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77C2595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C5C8" w14:textId="12A84596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5EC7" w14:textId="79FADDDD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B8F4" w14:textId="30F67DD9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5F7B" w14:textId="6CCF22C1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9A84E" w14:textId="67B62A2C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A5AA223" w14:textId="67CA164A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5E93A50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605A5E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AF9AC" w14:textId="4FB01023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F20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FFB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BF8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EED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9D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F61B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32BF20F4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12E122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BF0A9" w14:textId="1DD39A0A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C529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96AD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4508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170F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81A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1AF89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1EFEFF2C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9600CBA" w14:textId="3632A8FD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D51E7A" w14:textId="02C87110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 </w:t>
            </w:r>
            <w:r w:rsidRPr="001260CD">
              <w:rPr>
                <w:rFonts w:ascii="Calibri" w:hAnsi="Calibri" w:cs="Calibri"/>
                <w:sz w:val="24"/>
                <w:szCs w:val="24"/>
                <w:u w:val="single"/>
                <w:lang w:val="en-GB"/>
              </w:rPr>
              <w:t>advise</w:t>
            </w: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patients who smoke or use tobacco products to stop smoking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D5414F" w:rsidRPr="00FF7C06" w14:paraId="07F8CFA6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78FEE16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7AD9730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D412" w14:textId="45F3CA32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82E4" w14:textId="0F5938DD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34230" w14:textId="64CE8A02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11B8" w14:textId="5CCA8263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7100" w14:textId="18FC69EF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D06C677" w14:textId="1F96E501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292AB3F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F42D610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1B1DF1" w14:textId="20763D0C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A9C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06B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62E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375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104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B03D4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35DCC9ED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645E968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83837" w14:textId="45EFDBE4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14C0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D9AC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7AB0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8B9C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BF4C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09C52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2F0B3D03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23B4676" w14:textId="5089C54E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0B1400" w14:textId="548C7269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I discuss medication options such as nicotine replacement, bupropion, varenicline, etc.</w:t>
            </w:r>
          </w:p>
        </w:tc>
      </w:tr>
      <w:tr w:rsidR="00D5414F" w:rsidRPr="00FF7C06" w14:paraId="148DABCD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D305CFA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36BC833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C1D26" w14:textId="76BDA519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25BB" w14:textId="0AF5EA6F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3234" w14:textId="7E87C714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5C25E" w14:textId="618D9579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62F1" w14:textId="7FA48DE4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36ACBD" w14:textId="680B7B18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1A9CC019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A04827C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0E8C90" w14:textId="66656F25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4F0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63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736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838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388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C53C0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E60C9AE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A82339C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2A7D0" w14:textId="2E3BC48B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C9C9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1533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2E59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F701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BAA5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93E91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470861DE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0225DAE7" w14:textId="5063218B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4B765C" w14:textId="43C3B897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US"/>
              </w:rPr>
              <w:t>I actively treat or refer patients for a smoking/</w:t>
            </w:r>
            <w:r w:rsidR="00971C6A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1260CD">
              <w:rPr>
                <w:rFonts w:ascii="Calibri" w:hAnsi="Calibri" w:cs="Calibri"/>
                <w:sz w:val="24"/>
                <w:szCs w:val="24"/>
                <w:lang w:val="en-US"/>
              </w:rPr>
              <w:t>tobacco cessation intervention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D5414F" w:rsidRPr="00FF7C06" w14:paraId="77D70B1B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79F6633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920701F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A1493" w14:textId="01C9BD50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37E6" w14:textId="47173EDC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4CFE" w14:textId="08244ECB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8F55" w14:textId="26476F31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E684C" w14:textId="357185AA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5542332" w14:textId="519DB3D3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593B38EF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FD1F1C3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348F80" w14:textId="4AB3B645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C3D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0A1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9E4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D5F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670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A98F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56E64B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00416A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82E6" w14:textId="297CA7BD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8972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BBF1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D811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DEC4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E3DF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BC860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E1439E" w14:paraId="5BE3E8DA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71B1787" w14:textId="060AB408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626C5C" w14:textId="27AA4FF7" w:rsidR="00D5414F" w:rsidRPr="001260CD" w:rsidDel="00D263CA" w:rsidRDefault="001260CD" w:rsidP="00504C75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During follow-up appointments, I continue to assess smoking behavior in active smokers, and ask patients that have quit whether they might have relapsed back into tobacco use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D5414F" w:rsidRPr="00FF7C06" w14:paraId="57A852FC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168CE88" w14:textId="77777777" w:rsidR="00D5414F" w:rsidRPr="001260CD" w:rsidRDefault="00D5414F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CC8215B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73C0" w14:textId="1B9D89D2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EC155C">
              <w:rPr>
                <w:rFonts w:ascii="Calibri" w:hAnsi="Calibri" w:cs="Calibri"/>
                <w:sz w:val="20"/>
                <w:szCs w:val="20"/>
              </w:rPr>
              <w:t>lways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88D4" w14:textId="3C7BC03B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EC155C">
              <w:rPr>
                <w:rFonts w:ascii="Calibri" w:hAnsi="Calibri" w:cs="Calibri"/>
                <w:sz w:val="20"/>
                <w:szCs w:val="20"/>
              </w:rPr>
              <w:t>ost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256D" w14:textId="4100A071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EC155C">
              <w:rPr>
                <w:rFonts w:ascii="Calibri" w:hAnsi="Calibri" w:cs="Calibri"/>
                <w:sz w:val="20"/>
                <w:szCs w:val="20"/>
              </w:rPr>
              <w:t>ome of the tim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9C89" w14:textId="4150F8DC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="00EC155C">
              <w:rPr>
                <w:rFonts w:ascii="Calibri" w:hAnsi="Calibri" w:cs="Calibri"/>
                <w:sz w:val="20"/>
                <w:szCs w:val="20"/>
              </w:rPr>
              <w:t>arely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54116" w14:textId="61571A4D" w:rsidR="00D5414F" w:rsidRPr="000766CB" w:rsidRDefault="00971C6A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EC155C">
              <w:rPr>
                <w:rFonts w:ascii="Calibri" w:hAnsi="Calibri" w:cs="Calibri"/>
                <w:sz w:val="20"/>
                <w:szCs w:val="20"/>
              </w:rPr>
              <w:t>ever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FCEB2A6" w14:textId="26FDE92F" w:rsidR="00D5414F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D5414F" w:rsidRPr="00FF7C06" w14:paraId="16CAD87C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F846EB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8C5F6" w14:textId="015F3587" w:rsidR="00D5414F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59E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4C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FDD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BC3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F3D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CD087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73B7771E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EDFCE4E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A8E8E" w14:textId="174E14B2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C01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6135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0E5A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6BA4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590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F2CD3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1F0EAC" w14:paraId="4BC08A06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061A651" w14:textId="63A944E9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366B56" w14:textId="4BCA6E67" w:rsidR="00D5414F" w:rsidRPr="001260CD" w:rsidDel="00D263CA" w:rsidRDefault="001260CD" w:rsidP="004D5388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My interactions with patients regarding smoking/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1260CD">
              <w:rPr>
                <w:rFonts w:ascii="Calibri" w:hAnsi="Calibri" w:cs="Calibri"/>
                <w:sz w:val="24"/>
                <w:szCs w:val="24"/>
                <w:lang w:val="en-GB"/>
              </w:rPr>
              <w:t>tobacco use differ between tobacco-related vs. non tobacco-related cancers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CB66B3" w:rsidRPr="00FF7C06" w14:paraId="3792845B" w14:textId="77777777" w:rsidTr="00CB66B3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47BE278" w14:textId="77777777" w:rsidR="00CB66B3" w:rsidRPr="001260CD" w:rsidRDefault="00CB66B3" w:rsidP="00504C75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FABEAB7" w14:textId="77777777" w:rsidR="00CB66B3" w:rsidRPr="008E62ED" w:rsidRDefault="00CB66B3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7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BA08" w14:textId="394DC9F2" w:rsidR="00CB66B3" w:rsidRPr="000766CB" w:rsidRDefault="00971C6A" w:rsidP="00B56029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1260CD">
              <w:rPr>
                <w:rFonts w:ascii="Calibri" w:hAnsi="Calibri" w:cs="Calibri"/>
                <w:sz w:val="20"/>
                <w:szCs w:val="20"/>
              </w:rPr>
              <w:t>o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4E3C" w14:textId="29FC6B4F" w:rsidR="00CB66B3" w:rsidRPr="001260CD" w:rsidRDefault="001260CD" w:rsidP="00B56029">
            <w:pPr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1260C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es, I mostly discuss this with patients with </w:t>
            </w:r>
            <w:r w:rsidRPr="001260C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bacco-related</w:t>
            </w:r>
            <w:r w:rsidRPr="001260C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ancers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F924" w14:textId="1E346D9C" w:rsidR="00CB66B3" w:rsidRPr="001260CD" w:rsidRDefault="001260CD" w:rsidP="00B56029">
            <w:pPr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1260C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es, I mostly discuss this with patients with </w:t>
            </w:r>
            <w:r w:rsidRPr="001260C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n tobacco-related</w:t>
            </w:r>
            <w:r w:rsidRPr="001260C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ancers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4B7505A" w14:textId="4B21D007" w:rsidR="00CB66B3" w:rsidRPr="000766CB" w:rsidRDefault="00EC155C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CB66B3" w:rsidRPr="00FF7C06" w14:paraId="653388BB" w14:textId="77777777" w:rsidTr="00CB66B3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AEC740C" w14:textId="77777777" w:rsidR="00CB66B3" w:rsidRDefault="00CB66B3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2CB3CC" w14:textId="41F0D721" w:rsidR="00CB66B3" w:rsidRPr="008E62ED" w:rsidRDefault="00EC155C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2AAF" w14:textId="0AF3A170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6228" w14:textId="3F84EC77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3F32" w14:textId="697057D9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BEC90B" w14:textId="15E7146C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CB66B3" w:rsidRPr="00FF7C06" w14:paraId="737CC9F6" w14:textId="77777777" w:rsidTr="00CB66B3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51150B1" w14:textId="77777777" w:rsidR="00CB66B3" w:rsidRDefault="00CB66B3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15937" w14:textId="328E4732" w:rsidR="00CB66B3" w:rsidRPr="008E62ED" w:rsidRDefault="00CB66B3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225F" w14:textId="5D073EFC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3638A" w14:textId="7A083BE2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E747B" w14:textId="28EE5459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CA8C80" w14:textId="5A26AEED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7B502CE8" w14:textId="77777777" w:rsidR="003D57AC" w:rsidRDefault="003D57AC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417"/>
        <w:gridCol w:w="1417"/>
        <w:gridCol w:w="1418"/>
        <w:gridCol w:w="1417"/>
        <w:gridCol w:w="1418"/>
      </w:tblGrid>
      <w:tr w:rsidR="00D14517" w:rsidRPr="00E1439E" w14:paraId="4101A7C6" w14:textId="77777777" w:rsidTr="00F30039">
        <w:trPr>
          <w:trHeight w:val="454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8B672B" w14:textId="6980F10E" w:rsidR="00D14517" w:rsidRPr="001260CD" w:rsidRDefault="00D14517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  <w:r w:rsidRPr="001260CD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D.</w:t>
            </w:r>
            <w:r w:rsidRPr="001260CD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ab/>
            </w:r>
            <w:r w:rsidR="001260CD" w:rsidRPr="001260CD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 xml:space="preserve">Physician’s </w:t>
            </w:r>
            <w:r w:rsidR="001260CD" w:rsidRPr="001260CD">
              <w:rPr>
                <w:rFonts w:ascii="Calibri" w:hAnsi="Calibri" w:cs="Calibri"/>
                <w:b/>
                <w:sz w:val="28"/>
                <w:szCs w:val="28"/>
                <w:u w:val="single"/>
                <w:lang w:val="en-GB"/>
              </w:rPr>
              <w:t>perceptions</w:t>
            </w:r>
            <w:r w:rsidR="001260CD" w:rsidRPr="001260CD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 xml:space="preserve"> of tobacco use in patients with cancer:</w:t>
            </w:r>
          </w:p>
        </w:tc>
      </w:tr>
      <w:tr w:rsidR="00D14517" w:rsidRPr="00E1439E" w14:paraId="5696943D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78E37E2" w14:textId="77777777" w:rsidR="00D14517" w:rsidRPr="00D23F99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02DAF4" w14:textId="08DB7DF0" w:rsidR="00D14517" w:rsidRPr="001260CD" w:rsidDel="00D263CA" w:rsidRDefault="001260CD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260CD">
              <w:rPr>
                <w:rFonts w:ascii="Calibri" w:hAnsi="Calibri" w:cs="Calibri"/>
                <w:sz w:val="24"/>
                <w:szCs w:val="24"/>
                <w:lang w:val="en-US"/>
              </w:rPr>
              <w:t>Current smoking or tobacco use impacts treatment outcomes in cancer patient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D14517" w:rsidRPr="00FF7C06" w14:paraId="72AEA82E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9C1BA94" w14:textId="77777777" w:rsidR="00D14517" w:rsidRPr="001260CD" w:rsidRDefault="00D14517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81FB87A" w14:textId="77777777" w:rsidR="00D14517" w:rsidRPr="008E62ED" w:rsidRDefault="00D1451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EBB4" w14:textId="454F29D3" w:rsidR="00D14517" w:rsidRPr="000766CB" w:rsidRDefault="001260C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0186" w14:textId="16582CF8" w:rsidR="00D14517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E672B" w14:textId="68F498ED" w:rsidR="00D14517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AF44" w14:textId="620DC157" w:rsidR="00D14517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A3382B" w14:textId="48CE5604" w:rsidR="00D14517" w:rsidRPr="000766CB" w:rsidRDefault="001536BE" w:rsidP="00D145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</w:tr>
      <w:tr w:rsidR="00D14517" w:rsidRPr="00FF7C06" w14:paraId="612B342A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176CF65" w14:textId="77777777" w:rsidR="00D14517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FF11B6" w14:textId="1103D6ED" w:rsidR="00D14517" w:rsidRPr="008E62ED" w:rsidRDefault="00EC155C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398D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A62C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B88F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FDF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C26F0D" w14:textId="74C94DDC" w:rsidR="00D14517" w:rsidRPr="000766CB" w:rsidRDefault="00D14517" w:rsidP="00D145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14517" w:rsidRPr="00FF7C06" w14:paraId="07F0B053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17D2592" w14:textId="77777777" w:rsidR="00D14517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7249C" w14:textId="14D10A8C" w:rsidR="00D14517" w:rsidRPr="008E62ED" w:rsidRDefault="00D1451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454F5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BFE24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17B53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50D99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C5523D" w14:textId="33D7B1B5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14517" w:rsidRPr="00E1439E" w14:paraId="5FEE2386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7A9228A" w14:textId="77777777" w:rsidR="00D14517" w:rsidRPr="00D23F99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9EDF6C" w14:textId="411FA232" w:rsidR="00D14517" w:rsidRPr="001536BE" w:rsidDel="00D263CA" w:rsidRDefault="001536BE" w:rsidP="00D31C13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>Smoking/tobacco cessation should be a standard part of cancer treatment interventions</w:t>
            </w:r>
            <w:r w:rsidR="00D31C13" w:rsidRPr="001536BE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3C6A49" w:rsidRPr="00FF7C06" w14:paraId="60669B57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0607537" w14:textId="77777777" w:rsidR="003C6A49" w:rsidRPr="001536BE" w:rsidRDefault="003C6A49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F7DBB10" w14:textId="77777777" w:rsidR="003C6A49" w:rsidRPr="008E62ED" w:rsidRDefault="003C6A49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E26DC" w14:textId="1F7E7BA3" w:rsidR="003C6A49" w:rsidRPr="000766CB" w:rsidRDefault="001260C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59BCA" w14:textId="63DA1823" w:rsidR="003C6A49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745D" w14:textId="06DA3CF2" w:rsidR="003C6A49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07C7" w14:textId="4E02E781" w:rsidR="003C6A49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02617A9" w14:textId="165C770F" w:rsidR="003C6A49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</w:tr>
      <w:tr w:rsidR="003C6A49" w:rsidRPr="00FF7C06" w14:paraId="6524627E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B62367D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D14A1A" w14:textId="7F983126" w:rsidR="003C6A49" w:rsidRPr="008E62ED" w:rsidRDefault="00EC155C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A87A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32C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C9B1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7D92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03FD9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3C6A49" w:rsidRPr="00FF7C06" w14:paraId="4BAC1E63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FE37768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89F62" w14:textId="47E0C421" w:rsidR="003C6A49" w:rsidRPr="008E62ED" w:rsidRDefault="003C6A49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73AD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8DB1D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ACA4B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F624F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BB39FC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46312F99" w14:textId="77777777" w:rsidR="00B56029" w:rsidRDefault="00B56029">
      <w:r>
        <w:br w:type="page"/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559"/>
        <w:gridCol w:w="1417"/>
        <w:gridCol w:w="284"/>
        <w:gridCol w:w="709"/>
        <w:gridCol w:w="424"/>
        <w:gridCol w:w="1418"/>
        <w:gridCol w:w="1417"/>
        <w:gridCol w:w="1418"/>
      </w:tblGrid>
      <w:tr w:rsidR="00B56029" w:rsidRPr="00E1439E" w14:paraId="24B0FDDF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3ED02B2" w14:textId="60A8C8EE" w:rsidR="00B56029" w:rsidRPr="00D23F99" w:rsidRDefault="00B56029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3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8D4585" w14:textId="39DA2871" w:rsidR="00B56029" w:rsidRPr="001536BE" w:rsidDel="00D263CA" w:rsidRDefault="001536BE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>I have had adequate training in smoking/tobacco cessation interventions</w:t>
            </w:r>
            <w:r w:rsidR="00B56029" w:rsidRPr="001536BE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9E2B36" w:rsidRPr="00FF7C06" w14:paraId="0CB81E6A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F0D8A96" w14:textId="77777777" w:rsidR="009E2B36" w:rsidRPr="001536BE" w:rsidRDefault="009E2B36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58A9ABF" w14:textId="0B62BD87" w:rsidR="009E2B36" w:rsidRPr="001536BE" w:rsidRDefault="009E2B36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6DC5" w14:textId="5CC31C4D" w:rsidR="009E2B36" w:rsidRPr="000766CB" w:rsidRDefault="001260C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31D58" w14:textId="2BEB829C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9FB3" w14:textId="42294AB0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4AB4" w14:textId="1BC4C465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FEA977" w14:textId="2CB743C1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</w:tr>
      <w:tr w:rsidR="003C6A49" w:rsidRPr="00FF7C06" w14:paraId="16562296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E73765E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90ADEA" w14:textId="660D8E73" w:rsidR="003C6A49" w:rsidRPr="008E62ED" w:rsidRDefault="003C6A49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EBF0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087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9281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0719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4738AE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B56029" w:rsidRPr="00E1439E" w14:paraId="619FA8A2" w14:textId="77777777" w:rsidTr="009E2B36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04F4BD42" w14:textId="62C3D7A9" w:rsidR="00B56029" w:rsidRPr="00D23F9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D3464" w14:textId="7384C83C" w:rsidR="00B56029" w:rsidRPr="001536BE" w:rsidDel="00D263CA" w:rsidRDefault="001536BE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>Clinicians need more training in smoking/tobacco assessment and cessation interventions</w:t>
            </w:r>
            <w:r w:rsidR="009E2B36" w:rsidRPr="001536BE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9E2B36" w:rsidRPr="00FF7C06" w14:paraId="68E28653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F7DF0F5" w14:textId="77777777" w:rsidR="009E2B36" w:rsidRPr="001536BE" w:rsidRDefault="009E2B36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D91B5AD" w14:textId="77777777" w:rsidR="009E2B36" w:rsidRPr="001536BE" w:rsidRDefault="009E2B36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A369" w14:textId="12F34F36" w:rsidR="009E2B36" w:rsidRPr="000766CB" w:rsidRDefault="001260C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CCC2" w14:textId="3161CDEC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119C" w14:textId="634FC77E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4D10" w14:textId="56CE12BA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E352BEA" w14:textId="379164C2" w:rsidR="009E2B36" w:rsidRPr="000766CB" w:rsidRDefault="001536BE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</w:tr>
      <w:tr w:rsidR="009E2B36" w:rsidRPr="00FF7C06" w14:paraId="43355D79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5480195" w14:textId="77777777" w:rsidR="009E2B36" w:rsidRDefault="009E2B36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18C64" w14:textId="77777777" w:rsidR="009E2B36" w:rsidRPr="008E62ED" w:rsidRDefault="009E2B36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BB50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59D84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8A64C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0872D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AEB3D2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AB69F1" w:rsidRPr="00FF7C06" w14:paraId="367D72A6" w14:textId="77777777" w:rsidTr="00AB69F1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0AB10" w14:textId="5982AE37" w:rsidR="00AB69F1" w:rsidRPr="00D23F99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0F780D" w14:textId="03FC7DD6" w:rsidR="00AB69F1" w:rsidRPr="00FF7C06" w:rsidDel="00D263CA" w:rsidRDefault="001536BE" w:rsidP="00E83B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hich of the following providers do you think is appropriate to provide </w:t>
            </w:r>
            <w:r w:rsidRPr="001536BE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cessation</w:t>
            </w: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support for cancer patients on a regular basis? </w:t>
            </w: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br/>
            </w:r>
            <w:r w:rsidRPr="001536BE">
              <w:rPr>
                <w:rFonts w:ascii="Calibri" w:hAnsi="Calibri" w:cs="Calibri"/>
                <w:sz w:val="24"/>
                <w:szCs w:val="24"/>
              </w:rPr>
              <w:t>(check at least one)</w:t>
            </w:r>
          </w:p>
        </w:tc>
      </w:tr>
      <w:tr w:rsidR="00AB69F1" w:rsidRPr="00E1439E" w14:paraId="41D6D738" w14:textId="77777777" w:rsidTr="004D5388">
        <w:trPr>
          <w:trHeight w:val="454"/>
        </w:trPr>
        <w:tc>
          <w:tcPr>
            <w:tcW w:w="534" w:type="dxa"/>
            <w:vMerge w:val="restart"/>
          </w:tcPr>
          <w:p w14:paraId="05A421AD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04AC9563" w14:textId="77777777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EB9888" w14:textId="4C72894F" w:rsidR="00AB69F1" w:rsidRDefault="00DA27B9" w:rsidP="004D538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A27B9">
              <w:rPr>
                <w:rFonts w:ascii="Calibri" w:hAnsi="Calibri" w:cs="Calibri"/>
                <w:sz w:val="24"/>
                <w:szCs w:val="24"/>
              </w:rPr>
              <w:t>General practition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4781A2" w14:textId="77777777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left w:val="nil"/>
              <w:bottom w:val="nil"/>
            </w:tcBorders>
            <w:vAlign w:val="center"/>
          </w:tcPr>
          <w:p w14:paraId="7A44F0CD" w14:textId="387A1E46" w:rsidR="00AB69F1" w:rsidRPr="00DA27B9" w:rsidRDefault="00DA27B9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Clinical support staff within the clinic such as a psychologist, or social worker</w:t>
            </w:r>
          </w:p>
        </w:tc>
      </w:tr>
      <w:tr w:rsidR="00AB69F1" w:rsidRPr="00FF7C06" w14:paraId="439E0C9B" w14:textId="77777777" w:rsidTr="004D5388">
        <w:trPr>
          <w:trHeight w:val="454"/>
        </w:trPr>
        <w:tc>
          <w:tcPr>
            <w:tcW w:w="534" w:type="dxa"/>
            <w:vMerge/>
          </w:tcPr>
          <w:p w14:paraId="3A03A823" w14:textId="77777777" w:rsidR="00AB69F1" w:rsidRPr="00DA27B9" w:rsidRDefault="00AB69F1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561DB5" w14:textId="2223B206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7E2C" w14:textId="1144D184" w:rsidR="00AB69F1" w:rsidRPr="00DA27B9" w:rsidRDefault="00DA27B9" w:rsidP="004D5388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Specialists (other than treating oncologist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A86" w14:textId="3A003F49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E00E6AB" w14:textId="33A7EE02" w:rsidR="00AB69F1" w:rsidRDefault="001536BE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536BE">
              <w:rPr>
                <w:rFonts w:ascii="Calibri" w:hAnsi="Calibri" w:cs="Calibri"/>
                <w:sz w:val="24"/>
                <w:szCs w:val="24"/>
              </w:rPr>
              <w:t>The treating oncologist</w:t>
            </w:r>
          </w:p>
        </w:tc>
      </w:tr>
      <w:tr w:rsidR="00AB69F1" w:rsidRPr="00E1439E" w14:paraId="113A088B" w14:textId="77777777" w:rsidTr="004D5388">
        <w:trPr>
          <w:trHeight w:val="454"/>
        </w:trPr>
        <w:tc>
          <w:tcPr>
            <w:tcW w:w="534" w:type="dxa"/>
            <w:vMerge/>
          </w:tcPr>
          <w:p w14:paraId="2F48856D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33707B" w14:textId="46A21D86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D5E8" w14:textId="5F6DAD10" w:rsidR="00AB69F1" w:rsidRPr="00DA27B9" w:rsidRDefault="00DA27B9" w:rsidP="004D5388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Mid-level clinician such as a nurse practitioner or physician assi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FA1A" w14:textId="430D5563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D57829A" w14:textId="297FEA19" w:rsidR="00AB69F1" w:rsidRPr="001536BE" w:rsidRDefault="001536BE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1536BE">
              <w:rPr>
                <w:rFonts w:ascii="Calibri" w:hAnsi="Calibri" w:cs="Calibri"/>
                <w:sz w:val="24"/>
                <w:szCs w:val="24"/>
                <w:lang w:val="en-GB"/>
              </w:rPr>
              <w:t>I would not use any of the above resources</w:t>
            </w:r>
          </w:p>
        </w:tc>
      </w:tr>
      <w:tr w:rsidR="00AB69F1" w:rsidRPr="00FF7C06" w14:paraId="7FA6F309" w14:textId="77777777" w:rsidTr="00F30039">
        <w:trPr>
          <w:trHeight w:val="454"/>
        </w:trPr>
        <w:tc>
          <w:tcPr>
            <w:tcW w:w="534" w:type="dxa"/>
            <w:vMerge/>
          </w:tcPr>
          <w:p w14:paraId="6A0B44CD" w14:textId="77777777" w:rsidR="00AB69F1" w:rsidRPr="001536BE" w:rsidRDefault="00AB69F1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5B54EC" w14:textId="374C2F1A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646" w:type="dxa"/>
            <w:gridSpan w:val="8"/>
            <w:tcBorders>
              <w:top w:val="nil"/>
              <w:left w:val="nil"/>
              <w:bottom w:val="single" w:sz="4" w:space="0" w:color="auto"/>
            </w:tcBorders>
          </w:tcPr>
          <w:p w14:paraId="5EF532B3" w14:textId="5F1CAA55" w:rsidR="00AB69F1" w:rsidRDefault="001536BE" w:rsidP="00F30039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r w:rsidR="00AB69F1">
              <w:rPr>
                <w:rFonts w:ascii="Calibri" w:hAnsi="Calibri" w:cs="Calibri"/>
                <w:sz w:val="24"/>
                <w:szCs w:val="24"/>
              </w:rPr>
              <w:t xml:space="preserve">: </w:t>
            </w:r>
            <w:r w:rsidR="00AB69F1"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 w:rsidR="00AB69F1">
              <w:rPr>
                <w:rFonts w:ascii="Calibri" w:hAnsi="Calibri" w:cs="Calibri"/>
                <w:sz w:val="24"/>
                <w:szCs w:val="24"/>
              </w:rPr>
              <w:t>_____________________________</w:t>
            </w:r>
          </w:p>
        </w:tc>
      </w:tr>
      <w:tr w:rsidR="00AB69F1" w:rsidRPr="00E1439E" w14:paraId="6F090107" w14:textId="77777777" w:rsidTr="00F30039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C614E2" w14:textId="26EDFF68" w:rsidR="00AB69F1" w:rsidRPr="00D23F99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1BC2B2" w14:textId="502DD9A8" w:rsidR="00AB69F1" w:rsidRPr="00DA27B9" w:rsidDel="00D263CA" w:rsidRDefault="00DA27B9" w:rsidP="00AB69F1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What type of dedicated smoking/tobacco cessation program does your Facility/ Practice have available for your cancer patients (check at least one)</w:t>
            </w:r>
          </w:p>
        </w:tc>
      </w:tr>
      <w:tr w:rsidR="00633137" w:rsidRPr="00E1439E" w14:paraId="13556234" w14:textId="77777777" w:rsidTr="00633137">
        <w:trPr>
          <w:trHeight w:val="454"/>
        </w:trPr>
        <w:tc>
          <w:tcPr>
            <w:tcW w:w="534" w:type="dxa"/>
            <w:vMerge w:val="restart"/>
          </w:tcPr>
          <w:p w14:paraId="47795CA2" w14:textId="77777777" w:rsidR="00633137" w:rsidRPr="00DA27B9" w:rsidRDefault="00633137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15E38CB2" w14:textId="77777777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left w:val="nil"/>
              <w:bottom w:val="nil"/>
              <w:right w:val="nil"/>
            </w:tcBorders>
          </w:tcPr>
          <w:p w14:paraId="559933F9" w14:textId="44A4008B" w:rsidR="00633137" w:rsidRPr="00DA27B9" w:rsidRDefault="00DA27B9" w:rsidP="00AB69F1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A tobacco cessation clinic/specialist that provides face-to-face counselin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16BB0D8" w14:textId="77777777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left w:val="nil"/>
              <w:bottom w:val="nil"/>
            </w:tcBorders>
          </w:tcPr>
          <w:p w14:paraId="4B6C430F" w14:textId="4A1BE4F3" w:rsidR="00633137" w:rsidRPr="00DA27B9" w:rsidRDefault="00DA27B9" w:rsidP="00633137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Provision of tobacco cessation materials (such as pamphlets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, websites,</w:t>
            </w: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o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r</w:t>
            </w: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 DVD)</w:t>
            </w:r>
          </w:p>
        </w:tc>
      </w:tr>
      <w:tr w:rsidR="00633137" w:rsidRPr="00FF7C06" w14:paraId="659C026F" w14:textId="77777777" w:rsidTr="00633137">
        <w:trPr>
          <w:trHeight w:val="441"/>
        </w:trPr>
        <w:tc>
          <w:tcPr>
            <w:tcW w:w="534" w:type="dxa"/>
            <w:vMerge/>
          </w:tcPr>
          <w:p w14:paraId="4DA530DE" w14:textId="77777777" w:rsidR="00633137" w:rsidRPr="00DA27B9" w:rsidRDefault="00633137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nil"/>
              <w:right w:val="nil"/>
            </w:tcBorders>
            <w:vAlign w:val="center"/>
          </w:tcPr>
          <w:p w14:paraId="55509588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0F8556EE" w14:textId="0427C1EC" w:rsidR="00633137" w:rsidRPr="00DA27B9" w:rsidRDefault="00DA27B9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 tobacco cessation specialist who provides </w:t>
            </w:r>
            <w:r w:rsidR="00593B44" w:rsidRPr="00DA27B9">
              <w:rPr>
                <w:rFonts w:ascii="Calibri" w:hAnsi="Calibri" w:cs="Calibri"/>
                <w:sz w:val="24"/>
                <w:szCs w:val="24"/>
                <w:lang w:val="en-GB"/>
              </w:rPr>
              <w:t>telephone-based</w:t>
            </w: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counse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97BF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731E1F19" w14:textId="294894BC" w:rsidR="00633137" w:rsidRDefault="00DA27B9" w:rsidP="00AB69F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A27B9">
              <w:rPr>
                <w:rFonts w:ascii="Calibri" w:hAnsi="Calibri" w:cs="Calibri"/>
                <w:sz w:val="24"/>
                <w:szCs w:val="24"/>
              </w:rPr>
              <w:t>None to my knowledge</w:t>
            </w:r>
          </w:p>
        </w:tc>
      </w:tr>
      <w:tr w:rsidR="00633137" w:rsidRPr="00FF7C06" w14:paraId="12E3F475" w14:textId="77777777" w:rsidTr="00633137">
        <w:trPr>
          <w:trHeight w:val="440"/>
        </w:trPr>
        <w:tc>
          <w:tcPr>
            <w:tcW w:w="534" w:type="dxa"/>
            <w:vMerge/>
          </w:tcPr>
          <w:p w14:paraId="741CF6FC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vAlign w:val="center"/>
          </w:tcPr>
          <w:p w14:paraId="163C091A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1835DF1F" w14:textId="77777777" w:rsidR="00633137" w:rsidRPr="00422CEF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7656" w14:textId="581EF192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071A56C" w14:textId="46E471ED" w:rsidR="00633137" w:rsidRPr="00422CEF" w:rsidRDefault="00DA27B9" w:rsidP="0063313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A27B9">
              <w:rPr>
                <w:rFonts w:ascii="Calibri" w:hAnsi="Calibri" w:cs="Calibri"/>
                <w:sz w:val="24"/>
                <w:szCs w:val="24"/>
              </w:rPr>
              <w:t>I don’t know</w:t>
            </w:r>
          </w:p>
        </w:tc>
      </w:tr>
      <w:tr w:rsidR="00633137" w:rsidRPr="00FF7C06" w14:paraId="746D1454" w14:textId="77777777" w:rsidTr="00633137">
        <w:trPr>
          <w:trHeight w:val="454"/>
        </w:trPr>
        <w:tc>
          <w:tcPr>
            <w:tcW w:w="534" w:type="dxa"/>
            <w:vMerge/>
          </w:tcPr>
          <w:p w14:paraId="2D163C02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08F0D8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5952" w14:textId="51215F4A" w:rsidR="00633137" w:rsidRPr="00DA27B9" w:rsidRDefault="00DA27B9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A tobacco cessation clinic/specialist that provides pharmacotherap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B8A3D" w14:textId="20D45694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830BEB" w14:textId="59CB457E" w:rsidR="00633137" w:rsidRDefault="00DA27B9" w:rsidP="0063313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</w:t>
            </w:r>
            <w:r w:rsidR="00633137">
              <w:rPr>
                <w:rFonts w:ascii="Calibri" w:hAnsi="Calibri" w:cs="Calibri"/>
                <w:sz w:val="24"/>
                <w:szCs w:val="24"/>
              </w:rPr>
              <w:t xml:space="preserve">: </w:t>
            </w:r>
            <w:r w:rsidR="00633137"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 w:rsidR="00633137">
              <w:rPr>
                <w:rFonts w:ascii="Calibri" w:hAnsi="Calibri" w:cs="Calibri"/>
                <w:sz w:val="24"/>
                <w:szCs w:val="24"/>
              </w:rPr>
              <w:t>_____________________</w:t>
            </w:r>
          </w:p>
        </w:tc>
      </w:tr>
    </w:tbl>
    <w:p w14:paraId="4C41E34E" w14:textId="77777777" w:rsidR="00D14517" w:rsidRDefault="00D14517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1181"/>
        <w:gridCol w:w="1181"/>
        <w:gridCol w:w="1181"/>
        <w:gridCol w:w="1181"/>
        <w:gridCol w:w="1182"/>
      </w:tblGrid>
      <w:tr w:rsidR="00633137" w:rsidRPr="00E1439E" w14:paraId="725BD3FE" w14:textId="77777777" w:rsidTr="00F30039">
        <w:trPr>
          <w:trHeight w:val="454"/>
        </w:trPr>
        <w:tc>
          <w:tcPr>
            <w:tcW w:w="9747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C22D97" w14:textId="2B040E8E" w:rsidR="00633137" w:rsidRPr="00DA27B9" w:rsidRDefault="00633137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  <w:r w:rsidRPr="00DA27B9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E.</w:t>
            </w:r>
            <w:r w:rsidRPr="00DA27B9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ab/>
            </w:r>
            <w:r w:rsidR="00DA27B9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P</w:t>
            </w:r>
            <w:r w:rsidR="00DA27B9" w:rsidRPr="00DA27B9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 xml:space="preserve">otential </w:t>
            </w:r>
            <w:r w:rsidR="00DA27B9" w:rsidRPr="00DA27B9">
              <w:rPr>
                <w:rFonts w:ascii="Calibri" w:hAnsi="Calibri" w:cs="Calibri"/>
                <w:b/>
                <w:sz w:val="28"/>
                <w:szCs w:val="28"/>
                <w:u w:val="single"/>
                <w:lang w:val="en-GB"/>
              </w:rPr>
              <w:t>barriers</w:t>
            </w:r>
            <w:r w:rsidR="00DA27B9" w:rsidRPr="00DA27B9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 xml:space="preserve"> to smoking/tobacco cessation interventions:</w:t>
            </w:r>
          </w:p>
        </w:tc>
      </w:tr>
      <w:tr w:rsidR="00633137" w:rsidRPr="00E1439E" w14:paraId="30486EA1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7E0A4D2" w14:textId="77777777" w:rsidR="00633137" w:rsidRPr="00D23F99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1FD559" w14:textId="0745BD5F" w:rsidR="00633137" w:rsidRPr="00DA27B9" w:rsidDel="00D263CA" w:rsidRDefault="00DA27B9" w:rsidP="00F30039">
            <w:pPr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The inability to get patients to quit smoking/tobacco use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F747A4" w:rsidRPr="00FF7C06" w14:paraId="2ED41FFF" w14:textId="77777777" w:rsidTr="00F747A4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5C8F246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90354D3" w14:textId="77777777" w:rsidR="00F747A4" w:rsidRPr="008E62ED" w:rsidRDefault="00F747A4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A03FC" w14:textId="431A76AB" w:rsidR="00F747A4" w:rsidRPr="000766CB" w:rsidRDefault="001260CD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7B284" w14:textId="38F7FA3A" w:rsidR="00F747A4" w:rsidRPr="000766CB" w:rsidRDefault="001536BE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2EDE" w14:textId="795F76D7" w:rsidR="00F747A4" w:rsidRPr="000766CB" w:rsidRDefault="001536BE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AEE57" w14:textId="2D0298CD" w:rsidR="00F747A4" w:rsidRPr="000766CB" w:rsidRDefault="001536BE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64477" w14:textId="5509D45D" w:rsidR="00F747A4" w:rsidRPr="000766CB" w:rsidRDefault="001536BE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32D604B" w14:textId="15024036" w:rsidR="00F747A4" w:rsidRPr="000766CB" w:rsidRDefault="001536BE" w:rsidP="00F30039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633137" w:rsidRPr="00FF7C06" w14:paraId="5B2DBA8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ADC5221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478353" w14:textId="4E7F7D9D" w:rsidR="00633137" w:rsidRPr="008E62ED" w:rsidRDefault="00EC155C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B7A1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8955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66CE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E061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A02A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442435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633137" w:rsidRPr="00FF7C06" w14:paraId="5504BB65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459AC81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B9412" w14:textId="5E644610" w:rsidR="00633137" w:rsidRPr="008E62ED" w:rsidRDefault="0063313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C741F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F8D3A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993E2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B0637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A3FE6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62452F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76AD7BC3" w14:textId="77777777" w:rsidR="000C6887" w:rsidRDefault="000C6887">
      <w:r>
        <w:br w:type="page"/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1181"/>
        <w:gridCol w:w="1181"/>
        <w:gridCol w:w="1181"/>
        <w:gridCol w:w="1181"/>
        <w:gridCol w:w="1182"/>
      </w:tblGrid>
      <w:tr w:rsidR="00633137" w:rsidRPr="001F0EAC" w14:paraId="799A11FA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195E8B0" w14:textId="4179BF52" w:rsidR="00633137" w:rsidRPr="00D23F99" w:rsidRDefault="00633137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2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0C6561" w14:textId="674C5388" w:rsidR="00633137" w:rsidRPr="00DA27B9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My own hesitation; it feels like bothering the patient, and I do not feel comfortable taking something away they might enjoy doing.</w:t>
            </w:r>
          </w:p>
        </w:tc>
      </w:tr>
      <w:tr w:rsidR="00F747A4" w:rsidRPr="00FF7C06" w14:paraId="027D6905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6B0988F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FD97FC9" w14:textId="0ABD9FBE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83A0E" w14:textId="75C224BE" w:rsidR="00F747A4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0479" w14:textId="1AD40EFF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8A8B" w14:textId="0D1F8259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E89D" w14:textId="3A03B841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9B16" w14:textId="25CD2852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BD982D8" w14:textId="2653BDA7" w:rsidR="00F747A4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747A4" w:rsidRPr="00FF7C06" w14:paraId="584E71B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032A269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8D5576" w14:textId="60161E6B" w:rsidR="00F747A4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6D01" w14:textId="79158A8C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90BC" w14:textId="6E7AD751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602D" w14:textId="07169345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7D10" w14:textId="472E284E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72B4" w14:textId="660B5C58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C3D75" w14:textId="7C1B1AD3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4FA4B6D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46D6CDE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6765D" w14:textId="6BDED37D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78EF8" w14:textId="360ACF5F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4C158" w14:textId="54E66376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A338C" w14:textId="191F834D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4EE3" w14:textId="48661AD1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729D0" w14:textId="290B0D55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CBF81D" w14:textId="5282D419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1F0EAC" w14:paraId="6ABF88FA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F726E6D" w14:textId="4439222C" w:rsidR="00F747A4" w:rsidRPr="00D23F99" w:rsidRDefault="00741626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033971" w14:textId="154A8DF1" w:rsidR="00F747A4" w:rsidRPr="00DA27B9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Waste of time; cessation after diagnosis does not affect outcomes in cancer patients.</w:t>
            </w:r>
          </w:p>
        </w:tc>
      </w:tr>
      <w:tr w:rsidR="00F747A4" w:rsidRPr="00FF7C06" w14:paraId="533C635D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0F6D25C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7F0F0B6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2F10" w14:textId="21442207" w:rsidR="00F747A4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5473" w14:textId="287AD6A5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9F3D" w14:textId="1B1B6B30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2AA5E" w14:textId="795A4913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ED5BB" w14:textId="7269328D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 xml:space="preserve">Strongly disagree 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8AA2AE5" w14:textId="7F074FF9" w:rsidR="00F747A4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747A4" w:rsidRPr="00FF7C06" w14:paraId="50850259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EBCCE43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1B443" w14:textId="68FFF9E5" w:rsidR="00F747A4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329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03A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0E7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5A2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53E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B944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676AE788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9B7E8E6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E8DDB" w14:textId="51B019E9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DD4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DB0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3E35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59E5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7E3E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3F7B5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1F0EAC" w14:paraId="0EAF8952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0B413815" w14:textId="44F629A8" w:rsidR="00F747A4" w:rsidRPr="00D23F99" w:rsidRDefault="00EE1F4E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1131C7" w14:textId="708566F2" w:rsidR="00F747A4" w:rsidRPr="00DA27B9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Lack of time for counseling or to set up a referral.</w:t>
            </w:r>
          </w:p>
        </w:tc>
      </w:tr>
      <w:tr w:rsidR="00F747A4" w:rsidRPr="00FF7C06" w14:paraId="3541EB4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F33C316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D01AF3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D522" w14:textId="3F296429" w:rsidR="00F747A4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B791B" w14:textId="5E840884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CF1C" w14:textId="334B67F2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337E4" w14:textId="756533B3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140D" w14:textId="711CB9D3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421F1B1" w14:textId="04CDD9A2" w:rsidR="00F747A4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747A4" w:rsidRPr="00FF7C06" w14:paraId="6331875E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CEB72FC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A6FAE0" w14:textId="31562291" w:rsidR="00F747A4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283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5CD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66A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ACE6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DA4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08D71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E6CE90E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E230985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1347F" w14:textId="5A1E264C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7A54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D91E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237F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A90D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28CB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3C82A5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1F0EAC" w14:paraId="482E8144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3AE9A947" w14:textId="31A68EFE" w:rsidR="00F747A4" w:rsidRPr="00D23F99" w:rsidRDefault="00EE1F4E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0FDA17" w14:textId="243ACECD" w:rsidR="00F747A4" w:rsidRPr="00DA27B9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No or limited provider reimbursement (financial reasons).</w:t>
            </w:r>
          </w:p>
        </w:tc>
      </w:tr>
      <w:tr w:rsidR="00F747A4" w:rsidRPr="00FF7C06" w14:paraId="7999629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B21F089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01581A7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9AE3" w14:textId="269EA2D5" w:rsidR="00F747A4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F1A5" w14:textId="4CBD0220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03875" w14:textId="7D17C8BB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2C177" w14:textId="53BA1E3D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4A75B" w14:textId="460F1052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2051F94" w14:textId="18875190" w:rsidR="00F747A4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747A4" w:rsidRPr="00FF7C06" w14:paraId="270BBC5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C67C49A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EDECBD" w14:textId="48DF0115" w:rsidR="00F747A4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C941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9E1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1CF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218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CE5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91378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452AFF2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84512FA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5AB3A" w14:textId="67DE66E4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6C8E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72BC7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7388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1491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E0FA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FC90F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1F0EAC" w14:paraId="7FAFBA27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1334AAC3" w14:textId="488B8117" w:rsidR="00F747A4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7B821" w14:textId="020C2E42" w:rsidR="00F747A4" w:rsidRPr="00DA27B9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27B9">
              <w:rPr>
                <w:rFonts w:ascii="Calibri" w:hAnsi="Calibri" w:cs="Calibri"/>
                <w:sz w:val="24"/>
                <w:szCs w:val="24"/>
                <w:lang w:val="en-GB"/>
              </w:rPr>
              <w:t>Patient’s resistance to a cessation treatment</w:t>
            </w:r>
            <w:r w:rsidR="00EF0D8B" w:rsidRPr="00DA27B9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F747A4" w:rsidRPr="00FF7C06" w14:paraId="3BEBBEAD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13856727" w14:textId="77777777" w:rsidR="00F747A4" w:rsidRPr="00DA27B9" w:rsidRDefault="00F747A4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D2F5BE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6B2A" w14:textId="0537F96F" w:rsidR="00F747A4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0EE4" w14:textId="29948716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F223" w14:textId="27AE1474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C9C3" w14:textId="54B734C0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F549" w14:textId="380684DF" w:rsidR="00F747A4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7D4DB3E" w14:textId="287EB52A" w:rsidR="00F747A4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747A4" w:rsidRPr="00FF7C06" w14:paraId="29D5685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DFED514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413F21" w14:textId="0AE023D0" w:rsidR="00F747A4" w:rsidRPr="008E62ED" w:rsidRDefault="00971C6A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="00F747A4">
              <w:rPr>
                <w:rFonts w:ascii="Calibri" w:hAnsi="Calibri" w:cs="Calibri"/>
                <w:sz w:val="24"/>
                <w:szCs w:val="24"/>
              </w:rPr>
              <w:t>urativ</w:t>
            </w:r>
            <w:r>
              <w:rPr>
                <w:rFonts w:ascii="Calibri" w:hAnsi="Calibri" w:cs="Calibri"/>
                <w:sz w:val="24"/>
                <w:szCs w:val="24"/>
              </w:rPr>
              <w:t>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86D1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D1C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73B7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F976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16B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CEF4F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0AB25F00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B10A5BF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38FEA" w14:textId="108560C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4E3D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5952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8088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B292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5E94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A2054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1F0EAC" w14:paraId="6C2ED5AF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164211A3" w14:textId="1301B039" w:rsidR="00EF0D8B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AB5D7F" w14:textId="71D91CC9" w:rsidR="00EF0D8B" w:rsidRPr="00593B44" w:rsidDel="00D263CA" w:rsidRDefault="00DA27B9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593B44">
              <w:rPr>
                <w:rFonts w:ascii="Calibri" w:hAnsi="Calibri" w:cs="Calibri"/>
                <w:sz w:val="24"/>
                <w:szCs w:val="24"/>
                <w:lang w:val="en-GB"/>
              </w:rPr>
              <w:t>Lack of training or experience in cessation interventions</w:t>
            </w:r>
            <w:r w:rsidR="00EF0D8B" w:rsidRPr="00593B44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EF0D8B" w:rsidRPr="00FF7C06" w14:paraId="2F7C1A7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BC880DA" w14:textId="77777777" w:rsidR="00EF0D8B" w:rsidRPr="00593B44" w:rsidRDefault="00EF0D8B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60402CA" w14:textId="77777777" w:rsidR="00EF0D8B" w:rsidRPr="008E62ED" w:rsidRDefault="00EF0D8B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BFD2" w14:textId="56BED04F" w:rsidR="00EF0D8B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BD39" w14:textId="2CC91491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F6B2" w14:textId="4585DDCA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CCFB" w14:textId="526323AC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6326" w14:textId="387C0789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38D517E" w14:textId="27D45EF5" w:rsidR="00EF0D8B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EF0D8B" w:rsidRPr="00FF7C06" w14:paraId="46146B7C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70F9926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32BCF" w14:textId="6C6EB8CD" w:rsidR="00EF0D8B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7858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A12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750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B26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4AD2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41F60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4540B0BF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86C4413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C4015" w14:textId="1635297D" w:rsidR="00EF0D8B" w:rsidRPr="008E62ED" w:rsidRDefault="00EF0D8B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31B6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00E79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804AF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8876B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FBF2D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56211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1F0EAC" w14:paraId="63CCB1CC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5DC9621B" w14:textId="1656C4C6" w:rsidR="00EF0D8B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C59408" w14:textId="0BDD024A" w:rsidR="00EF0D8B" w:rsidRPr="00593B44" w:rsidDel="00D263CA" w:rsidRDefault="00593B44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593B44">
              <w:rPr>
                <w:rFonts w:ascii="Calibri" w:hAnsi="Calibri" w:cs="Calibri"/>
                <w:sz w:val="24"/>
                <w:szCs w:val="24"/>
                <w:lang w:val="en-GB"/>
              </w:rPr>
              <w:t>Lack of available resources or referrals for cessation interventions</w:t>
            </w:r>
            <w:r w:rsidR="00EF0D8B" w:rsidRPr="00593B44">
              <w:rPr>
                <w:rFonts w:ascii="Calibri" w:hAnsi="Calibri" w:cs="Calibri"/>
                <w:sz w:val="24"/>
                <w:szCs w:val="24"/>
                <w:lang w:val="en-GB"/>
              </w:rPr>
              <w:t>.</w:t>
            </w:r>
          </w:p>
        </w:tc>
      </w:tr>
      <w:tr w:rsidR="00EF0D8B" w:rsidRPr="00FF7C06" w14:paraId="08F4E3DF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ECDD678" w14:textId="77777777" w:rsidR="00EF0D8B" w:rsidRPr="00593B44" w:rsidRDefault="00EF0D8B" w:rsidP="00F300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9A9A0FE" w14:textId="77777777" w:rsidR="00EF0D8B" w:rsidRPr="008E62ED" w:rsidRDefault="00EF0D8B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2396" w14:textId="26CD77AE" w:rsidR="00EF0D8B" w:rsidRPr="000766CB" w:rsidRDefault="001260C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60CD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2050" w14:textId="361BE240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0696A" w14:textId="17D8F7BE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No opinion or neutr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E4DE" w14:textId="1211A03A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0FEEE" w14:textId="1A044942" w:rsidR="00EF0D8B" w:rsidRPr="000766CB" w:rsidRDefault="001536BE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6B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170A19C" w14:textId="072E3F9A" w:rsidR="00EF0D8B" w:rsidRPr="000766CB" w:rsidRDefault="00EC155C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EF0D8B" w:rsidRPr="00FF7C06" w14:paraId="0F1876E3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5D6A1C7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0918E0" w14:textId="20446CD7" w:rsidR="00EF0D8B" w:rsidRPr="008E62ED" w:rsidRDefault="00EC155C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</w:t>
            </w:r>
            <w:r w:rsidRPr="00EC155C">
              <w:rPr>
                <w:rFonts w:ascii="Calibri" w:hAnsi="Calibri" w:cs="Calibri"/>
                <w:sz w:val="24"/>
                <w:szCs w:val="24"/>
              </w:rPr>
              <w:t>ura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0B17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304C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9D4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026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4AC8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36CB0C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322F86C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89588AE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9471D" w14:textId="7C103E5B" w:rsidR="00EF0D8B" w:rsidRPr="008E62ED" w:rsidRDefault="00C85897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080567" wp14:editId="3954EE27">
                      <wp:simplePos x="0" y="0"/>
                      <wp:positionH relativeFrom="column">
                        <wp:posOffset>-404495</wp:posOffset>
                      </wp:positionH>
                      <wp:positionV relativeFrom="paragraph">
                        <wp:posOffset>380365</wp:posOffset>
                      </wp:positionV>
                      <wp:extent cx="3521710" cy="313055"/>
                      <wp:effectExtent l="0" t="0" r="8890" b="17145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1710" cy="313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D4CA656" w14:textId="7D038708" w:rsidR="00C85897" w:rsidRPr="00593B44" w:rsidRDefault="00593B44">
                                  <w:pPr>
                                    <w:rPr>
                                      <w:lang w:val="en-GB"/>
                                    </w:rPr>
                                  </w:pPr>
                                  <w:r w:rsidRPr="00593B44">
                                    <w:rPr>
                                      <w:lang w:val="en-GB"/>
                                    </w:rPr>
                                    <w:t>End. We thank you very much for your participation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1008056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31.85pt;margin-top:29.95pt;width:277.3pt;height:2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" fillcolor="white [3201]" strokeweight=".5pt">
                      <v:textbox>
                        <w:txbxContent>
                          <w:p w14:paraId="4D4CA656" w14:textId="7D038708" w:rsidR="00C85897" w:rsidRPr="00593B44" w:rsidRDefault="00593B44">
                            <w:pPr>
                              <w:rPr>
                                <w:lang w:val="en-GB"/>
                              </w:rPr>
                            </w:pPr>
                            <w:r w:rsidRPr="00593B44">
                              <w:rPr>
                                <w:lang w:val="en-GB"/>
                              </w:rPr>
                              <w:t>End. We thank you very much for your participation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F0D8B">
              <w:rPr>
                <w:rFonts w:ascii="Calibri" w:hAnsi="Calibri" w:cs="Calibri"/>
                <w:sz w:val="24"/>
                <w:szCs w:val="24"/>
              </w:rPr>
              <w:t>Palliativ</w:t>
            </w:r>
            <w:r w:rsidR="00EC155C">
              <w:rPr>
                <w:rFonts w:ascii="Calibri" w:hAnsi="Calibri" w:cs="Calibri"/>
                <w:sz w:val="24"/>
                <w:szCs w:val="24"/>
              </w:rPr>
              <w:t>e</w:t>
            </w:r>
            <w:r w:rsidR="00EF0D8B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9FD7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CFD6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2C72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E7EA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EA172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2449C9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44A5B5B8" w14:textId="47B966FE" w:rsidR="00B0540B" w:rsidRDefault="00B0540B" w:rsidP="00E344A4">
      <w:pPr>
        <w:rPr>
          <w:rFonts w:ascii="Calibri" w:hAnsi="Calibri" w:cs="Calibri"/>
          <w:b/>
          <w:sz w:val="24"/>
          <w:szCs w:val="24"/>
        </w:rPr>
      </w:pPr>
    </w:p>
    <w:p w14:paraId="262580E3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609AFE5D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3B540C1A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01AE5937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7C135F74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109817B0" w14:textId="77777777" w:rsidR="001F0EAC" w:rsidRDefault="001F0EAC" w:rsidP="00E344A4">
      <w:pPr>
        <w:rPr>
          <w:rFonts w:ascii="Calibri" w:hAnsi="Calibri" w:cs="Calibri"/>
          <w:b/>
          <w:sz w:val="24"/>
          <w:szCs w:val="24"/>
        </w:rPr>
      </w:pPr>
    </w:p>
    <w:p w14:paraId="5BE62426" w14:textId="77777777" w:rsidR="001F0EAC" w:rsidRDefault="001F0EAC" w:rsidP="001F0EAC">
      <w:pPr>
        <w:rPr>
          <w:rFonts w:ascii="Times New Roman" w:hAnsi="Times New Roman"/>
          <w:b/>
          <w:sz w:val="24"/>
          <w:szCs w:val="24"/>
          <w:lang w:val="en-US"/>
        </w:rPr>
      </w:pPr>
      <w:r w:rsidRPr="008B6CFA">
        <w:rPr>
          <w:rFonts w:ascii="Times New Roman" w:hAnsi="Times New Roman"/>
          <w:b/>
          <w:sz w:val="24"/>
          <w:szCs w:val="24"/>
          <w:lang w:val="en-US"/>
        </w:rPr>
        <w:t xml:space="preserve">Submission information: </w:t>
      </w:r>
    </w:p>
    <w:p w14:paraId="2705B620" w14:textId="77777777" w:rsidR="001F0EAC" w:rsidRPr="008B6CFA" w:rsidRDefault="001F0EAC" w:rsidP="001F0EA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128A7D1" w14:textId="77777777" w:rsidR="001F0EAC" w:rsidRPr="008B6CFA" w:rsidRDefault="001F0EAC" w:rsidP="001F0EAC">
      <w:pPr>
        <w:suppressLineNumbers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8B6CFA">
        <w:rPr>
          <w:rFonts w:ascii="Times New Roman" w:hAnsi="Times New Roman"/>
          <w:b/>
          <w:bCs/>
          <w:sz w:val="24"/>
          <w:szCs w:val="24"/>
          <w:lang w:val="en-US"/>
        </w:rPr>
        <w:t xml:space="preserve">rticle title: </w:t>
      </w:r>
    </w:p>
    <w:p w14:paraId="2FBACDA0" w14:textId="77777777" w:rsidR="001F0EAC" w:rsidRDefault="001F0EAC" w:rsidP="001F0EAC">
      <w:pPr>
        <w:suppressLineNumbers/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>Practice patterns, experiences, and challenges of oncology health care professionals with smoking cessation in patients with cancer: taking a closer look</w:t>
      </w:r>
    </w:p>
    <w:p w14:paraId="2C6F3EA7" w14:textId="77777777" w:rsidR="001F0EAC" w:rsidRPr="008B6CFA" w:rsidRDefault="001F0EAC" w:rsidP="001F0EAC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14:paraId="42C36A1B" w14:textId="77777777" w:rsidR="001F0EAC" w:rsidRPr="008B6CFA" w:rsidRDefault="001F0EAC" w:rsidP="001F0EAC">
      <w:pPr>
        <w:suppressLineNumbers/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b/>
          <w:bCs/>
          <w:sz w:val="24"/>
          <w:szCs w:val="24"/>
          <w:lang w:val="en-US"/>
        </w:rPr>
        <w:t>Journal name:</w:t>
      </w:r>
      <w:r w:rsidRPr="008B6CFA">
        <w:rPr>
          <w:rFonts w:ascii="Times New Roman" w:hAnsi="Times New Roman"/>
          <w:sz w:val="24"/>
          <w:szCs w:val="24"/>
          <w:lang w:val="en-US"/>
        </w:rPr>
        <w:t xml:space="preserve"> Journal of Cancer Survivorship</w:t>
      </w:r>
    </w:p>
    <w:p w14:paraId="5DCA54B0" w14:textId="77777777" w:rsidR="001F0EAC" w:rsidRPr="008B6CFA" w:rsidRDefault="001F0EAC" w:rsidP="001F0EAC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14:paraId="361FDDB2" w14:textId="77777777" w:rsidR="001F0EAC" w:rsidRDefault="001F0EAC" w:rsidP="001F0EAC">
      <w:pPr>
        <w:rPr>
          <w:rFonts w:ascii="Times New Roman" w:hAnsi="Times New Roman"/>
          <w:sz w:val="24"/>
          <w:szCs w:val="24"/>
        </w:rPr>
      </w:pPr>
      <w:r w:rsidRPr="008B6CFA">
        <w:rPr>
          <w:rFonts w:ascii="Times New Roman" w:hAnsi="Times New Roman"/>
          <w:b/>
          <w:bCs/>
          <w:sz w:val="24"/>
          <w:szCs w:val="24"/>
        </w:rPr>
        <w:t>Author names:</w:t>
      </w:r>
      <w:r w:rsidRPr="008B6CFA">
        <w:rPr>
          <w:rFonts w:ascii="Times New Roman" w:hAnsi="Times New Roman"/>
          <w:sz w:val="24"/>
          <w:szCs w:val="24"/>
        </w:rPr>
        <w:t xml:space="preserve"> Frederike Bokemeyer, Lisa Lebherz, Carsten Bokemeyer, Jeroen W.G. Derksen, Holger Schulz, Christiane Bleich</w:t>
      </w:r>
    </w:p>
    <w:p w14:paraId="7F88D5DE" w14:textId="77777777" w:rsidR="001F0EAC" w:rsidRPr="008B6CFA" w:rsidRDefault="001F0EAC" w:rsidP="001F0EAC">
      <w:pPr>
        <w:rPr>
          <w:rFonts w:ascii="Times New Roman" w:hAnsi="Times New Roman"/>
          <w:sz w:val="24"/>
          <w:szCs w:val="24"/>
          <w:vertAlign w:val="superscript"/>
        </w:rPr>
      </w:pPr>
    </w:p>
    <w:p w14:paraId="3F81AE8B" w14:textId="77777777" w:rsidR="001F0EAC" w:rsidRPr="008B6CFA" w:rsidRDefault="001F0EAC" w:rsidP="001F0EA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A</w:t>
      </w:r>
      <w:r w:rsidRPr="008B6CFA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ffiliation and e-mail address of the corresponding author:</w:t>
      </w:r>
      <w:r w:rsidRPr="008B6CFA">
        <w:rPr>
          <w:rFonts w:ascii="Times New Roman" w:hAnsi="Times New Roman"/>
          <w:color w:val="333333"/>
          <w:sz w:val="24"/>
          <w:szCs w:val="24"/>
          <w:shd w:val="clear" w:color="auto" w:fill="FCFCFC"/>
          <w:lang w:val="en-US"/>
        </w:rPr>
        <w:t xml:space="preserve"> </w:t>
      </w:r>
      <w:r w:rsidRPr="008B6CFA">
        <w:rPr>
          <w:rFonts w:ascii="Times New Roman" w:hAnsi="Times New Roman"/>
          <w:sz w:val="24"/>
          <w:szCs w:val="24"/>
          <w:lang w:val="en-US"/>
        </w:rPr>
        <w:t xml:space="preserve">Frederike Bokemeyer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>HYPERLINK "mailto:</w:instrText>
      </w:r>
      <w:r w:rsidRPr="008B6CFA">
        <w:rPr>
          <w:rFonts w:ascii="Times New Roman" w:hAnsi="Times New Roman"/>
          <w:sz w:val="24"/>
          <w:szCs w:val="24"/>
          <w:lang w:val="en-US"/>
        </w:rPr>
        <w:instrText>f.bokemeyer@uke.de</w:instrText>
      </w:r>
      <w:r>
        <w:rPr>
          <w:rFonts w:ascii="Times New Roman" w:hAnsi="Times New Roman"/>
          <w:sz w:val="24"/>
          <w:szCs w:val="24"/>
          <w:lang w:val="en-US"/>
        </w:rPr>
        <w:instrText>"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927410">
        <w:rPr>
          <w:rStyle w:val="Hyperlink"/>
          <w:rFonts w:ascii="Times New Roman" w:hAnsi="Times New Roman"/>
          <w:sz w:val="24"/>
          <w:szCs w:val="24"/>
          <w:lang w:val="en-US"/>
        </w:rPr>
        <w:t>f.bokemeyer@uke.de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B6CFA">
        <w:rPr>
          <w:rFonts w:ascii="Times New Roman" w:hAnsi="Times New Roman"/>
          <w:sz w:val="24"/>
          <w:szCs w:val="24"/>
          <w:lang w:val="en-US"/>
        </w:rPr>
        <w:t>,  </w:t>
      </w:r>
    </w:p>
    <w:p w14:paraId="6D11DEF0" w14:textId="77777777" w:rsidR="001F0EAC" w:rsidRPr="008B6CFA" w:rsidRDefault="001F0EAC" w:rsidP="001F0EAC">
      <w:pPr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>1. Department of Medical Psychology, University Medical Center Hamburg Eppendorf, Martinistraße 52, 20246 Hamburg, Germany</w:t>
      </w:r>
    </w:p>
    <w:p w14:paraId="61A29239" w14:textId="77777777" w:rsidR="001F0EAC" w:rsidRPr="008B6CFA" w:rsidRDefault="001F0EAC" w:rsidP="001F0EAC">
      <w:pPr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>2. Center for Oncology, II. Medical Clinic and Polyclinic, University Medical Center Hamburg Eppendorf, Martinistraße 52, 20246 Hamburg, Germany</w:t>
      </w:r>
    </w:p>
    <w:p w14:paraId="3F8B3E69" w14:textId="77777777" w:rsidR="001F0EAC" w:rsidRPr="001F0EAC" w:rsidRDefault="001F0EAC" w:rsidP="00E344A4">
      <w:pPr>
        <w:rPr>
          <w:rFonts w:ascii="Calibri" w:hAnsi="Calibri" w:cs="Calibri"/>
          <w:b/>
          <w:sz w:val="24"/>
          <w:szCs w:val="24"/>
          <w:lang w:val="en-US"/>
        </w:rPr>
      </w:pPr>
    </w:p>
    <w:sectPr w:rsidR="001F0EAC" w:rsidRPr="001F0EAC" w:rsidSect="00B07434">
      <w:headerReference w:type="first" r:id="rId8"/>
      <w:pgSz w:w="11906" w:h="16838" w:code="9"/>
      <w:pgMar w:top="720" w:right="720" w:bottom="720" w:left="720" w:header="680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48191" w14:textId="77777777" w:rsidR="00EC135B" w:rsidRDefault="00EC135B">
      <w:r>
        <w:separator/>
      </w:r>
    </w:p>
  </w:endnote>
  <w:endnote w:type="continuationSeparator" w:id="0">
    <w:p w14:paraId="58B0BF66" w14:textId="77777777" w:rsidR="00EC135B" w:rsidRDefault="00EC1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Oblique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Oblique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5537" w14:textId="77777777" w:rsidR="00EC135B" w:rsidRDefault="00EC135B">
      <w:r>
        <w:separator/>
      </w:r>
    </w:p>
  </w:footnote>
  <w:footnote w:type="continuationSeparator" w:id="0">
    <w:p w14:paraId="40F6E47E" w14:textId="77777777" w:rsidR="00EC135B" w:rsidRDefault="00EC13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24383" w14:textId="77777777" w:rsidR="00F30039" w:rsidRDefault="00F3003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459C04DC"/>
    <w:lvl w:ilvl="0">
      <w:start w:val="1"/>
      <w:numFmt w:val="decimal"/>
      <w:pStyle w:val="berschrift1"/>
      <w:lvlText w:val="%1"/>
      <w:legacy w:legacy="1" w:legacySpace="120" w:legacyIndent="680"/>
      <w:lvlJc w:val="left"/>
      <w:pPr>
        <w:ind w:left="680" w:hanging="680"/>
      </w:pPr>
    </w:lvl>
    <w:lvl w:ilvl="1">
      <w:start w:val="1"/>
      <w:numFmt w:val="decimal"/>
      <w:lvlText w:val="%1.%2"/>
      <w:legacy w:legacy="1" w:legacySpace="120" w:legacyIndent="576"/>
      <w:lvlJc w:val="left"/>
      <w:pPr>
        <w:ind w:left="576" w:hanging="576"/>
      </w:pPr>
    </w:lvl>
    <w:lvl w:ilvl="2">
      <w:start w:val="1"/>
      <w:numFmt w:val="decimal"/>
      <w:lvlText w:val="%1.%2.%3"/>
      <w:legacy w:legacy="1" w:legacySpace="120" w:legacyIndent="720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egacy w:legacy="1" w:legacySpace="120" w:legacyIndent="864"/>
      <w:lvlJc w:val="left"/>
      <w:pPr>
        <w:ind w:left="864" w:hanging="864"/>
      </w:pPr>
    </w:lvl>
    <w:lvl w:ilvl="4">
      <w:start w:val="1"/>
      <w:numFmt w:val="decimal"/>
      <w:lvlText w:val="%1.%2.%3.%4.%5"/>
      <w:legacy w:legacy="1" w:legacySpace="120" w:legacyIndent="1008"/>
      <w:lvlJc w:val="left"/>
      <w:pPr>
        <w:ind w:left="1008" w:hanging="1008"/>
      </w:pPr>
    </w:lvl>
    <w:lvl w:ilvl="5">
      <w:start w:val="1"/>
      <w:numFmt w:val="decimal"/>
      <w:lvlText w:val="%1.%2.%3.%4.%5.%6"/>
      <w:legacy w:legacy="1" w:legacySpace="120" w:legacyIndent="1152"/>
      <w:lvlJc w:val="left"/>
      <w:pPr>
        <w:ind w:left="1152" w:hanging="1152"/>
      </w:pPr>
    </w:lvl>
    <w:lvl w:ilvl="6">
      <w:start w:val="1"/>
      <w:numFmt w:val="decimal"/>
      <w:lvlText w:val="%1.%2.%3.%4.%5.%6.%7"/>
      <w:legacy w:legacy="1" w:legacySpace="120" w:legacyIndent="1296"/>
      <w:lvlJc w:val="left"/>
      <w:pPr>
        <w:ind w:left="1296" w:hanging="1296"/>
      </w:pPr>
    </w:lvl>
    <w:lvl w:ilvl="7">
      <w:start w:val="1"/>
      <w:numFmt w:val="decimal"/>
      <w:lvlText w:val="%1.%2.%3.%4.%5.%6.%7.%8"/>
      <w:legacy w:legacy="1" w:legacySpace="120" w:legacyIndent="1440"/>
      <w:lvlJc w:val="left"/>
      <w:pPr>
        <w:ind w:left="1440" w:hanging="1440"/>
      </w:pPr>
    </w:lvl>
    <w:lvl w:ilvl="8">
      <w:start w:val="1"/>
      <w:numFmt w:val="decimal"/>
      <w:lvlText w:val="%1.%2.%3.%4.%5.%6.%7.%8.%9"/>
      <w:legacy w:legacy="1" w:legacySpace="120" w:legacyIndent="1584"/>
      <w:lvlJc w:val="left"/>
      <w:pPr>
        <w:ind w:left="1584" w:hanging="1584"/>
      </w:pPr>
    </w:lvl>
  </w:abstractNum>
  <w:abstractNum w:abstractNumId="1" w15:restartNumberingAfterBreak="0">
    <w:nsid w:val="00DF1A50"/>
    <w:multiLevelType w:val="hybridMultilevel"/>
    <w:tmpl w:val="0098119C"/>
    <w:lvl w:ilvl="0" w:tplc="71F8D14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6B26B4"/>
    <w:multiLevelType w:val="hybridMultilevel"/>
    <w:tmpl w:val="19F67350"/>
    <w:lvl w:ilvl="0" w:tplc="7FF4411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00BA8"/>
    <w:multiLevelType w:val="hybridMultilevel"/>
    <w:tmpl w:val="0CA099E0"/>
    <w:lvl w:ilvl="0" w:tplc="4D2AC1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9A4125"/>
    <w:multiLevelType w:val="hybridMultilevel"/>
    <w:tmpl w:val="C868CB1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7515AD"/>
    <w:multiLevelType w:val="hybridMultilevel"/>
    <w:tmpl w:val="07DE208C"/>
    <w:lvl w:ilvl="0" w:tplc="5E4CFBD0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973158"/>
    <w:multiLevelType w:val="hybridMultilevel"/>
    <w:tmpl w:val="6B60BA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62DC1"/>
    <w:multiLevelType w:val="hybridMultilevel"/>
    <w:tmpl w:val="0D9A0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66E61"/>
    <w:multiLevelType w:val="hybridMultilevel"/>
    <w:tmpl w:val="0C244000"/>
    <w:lvl w:ilvl="0" w:tplc="EB0495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24A06"/>
    <w:multiLevelType w:val="hybridMultilevel"/>
    <w:tmpl w:val="FED831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97BBC"/>
    <w:multiLevelType w:val="hybridMultilevel"/>
    <w:tmpl w:val="31A00C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BF3D45"/>
    <w:multiLevelType w:val="hybridMultilevel"/>
    <w:tmpl w:val="A12CB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6D371F"/>
    <w:multiLevelType w:val="hybridMultilevel"/>
    <w:tmpl w:val="B9A4821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EC1FE0"/>
    <w:multiLevelType w:val="hybridMultilevel"/>
    <w:tmpl w:val="25081D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3400E"/>
    <w:multiLevelType w:val="hybridMultilevel"/>
    <w:tmpl w:val="387EA2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C83453"/>
    <w:multiLevelType w:val="hybridMultilevel"/>
    <w:tmpl w:val="6588AB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C11256"/>
    <w:multiLevelType w:val="hybridMultilevel"/>
    <w:tmpl w:val="3D16F1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14E3E"/>
    <w:multiLevelType w:val="hybridMultilevel"/>
    <w:tmpl w:val="227AE7D2"/>
    <w:lvl w:ilvl="0" w:tplc="9BE2C78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27DB5"/>
    <w:multiLevelType w:val="hybridMultilevel"/>
    <w:tmpl w:val="79821230"/>
    <w:lvl w:ilvl="0" w:tplc="0D1C2F2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E4562D"/>
    <w:multiLevelType w:val="hybridMultilevel"/>
    <w:tmpl w:val="BEEE6A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493713"/>
    <w:multiLevelType w:val="hybridMultilevel"/>
    <w:tmpl w:val="11C8A01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F0712C4"/>
    <w:multiLevelType w:val="hybridMultilevel"/>
    <w:tmpl w:val="4CCA3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131014">
    <w:abstractNumId w:val="0"/>
  </w:num>
  <w:num w:numId="2" w16cid:durableId="136803330">
    <w:abstractNumId w:val="7"/>
  </w:num>
  <w:num w:numId="3" w16cid:durableId="2098089692">
    <w:abstractNumId w:val="15"/>
  </w:num>
  <w:num w:numId="4" w16cid:durableId="857354362">
    <w:abstractNumId w:val="19"/>
  </w:num>
  <w:num w:numId="5" w16cid:durableId="246310002">
    <w:abstractNumId w:val="1"/>
  </w:num>
  <w:num w:numId="6" w16cid:durableId="390733416">
    <w:abstractNumId w:val="11"/>
  </w:num>
  <w:num w:numId="7" w16cid:durableId="698311487">
    <w:abstractNumId w:val="8"/>
  </w:num>
  <w:num w:numId="8" w16cid:durableId="1371222826">
    <w:abstractNumId w:val="9"/>
  </w:num>
  <w:num w:numId="9" w16cid:durableId="1957515016">
    <w:abstractNumId w:val="14"/>
  </w:num>
  <w:num w:numId="10" w16cid:durableId="1141851888">
    <w:abstractNumId w:val="10"/>
  </w:num>
  <w:num w:numId="11" w16cid:durableId="1518958823">
    <w:abstractNumId w:val="13"/>
  </w:num>
  <w:num w:numId="12" w16cid:durableId="576979630">
    <w:abstractNumId w:val="3"/>
  </w:num>
  <w:num w:numId="13" w16cid:durableId="1959948697">
    <w:abstractNumId w:val="18"/>
  </w:num>
  <w:num w:numId="14" w16cid:durableId="1230001331">
    <w:abstractNumId w:val="17"/>
  </w:num>
  <w:num w:numId="15" w16cid:durableId="1349329798">
    <w:abstractNumId w:val="2"/>
  </w:num>
  <w:num w:numId="16" w16cid:durableId="690644891">
    <w:abstractNumId w:val="16"/>
  </w:num>
  <w:num w:numId="17" w16cid:durableId="944537156">
    <w:abstractNumId w:val="20"/>
  </w:num>
  <w:num w:numId="18" w16cid:durableId="1571425644">
    <w:abstractNumId w:val="5"/>
  </w:num>
  <w:num w:numId="19" w16cid:durableId="222328054">
    <w:abstractNumId w:val="12"/>
  </w:num>
  <w:num w:numId="20" w16cid:durableId="1311013110">
    <w:abstractNumId w:val="21"/>
  </w:num>
  <w:num w:numId="21" w16cid:durableId="2141073150">
    <w:abstractNumId w:val="6"/>
  </w:num>
  <w:num w:numId="22" w16cid:durableId="1803768896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32"/>
    <w:rsid w:val="000005A5"/>
    <w:rsid w:val="0000668D"/>
    <w:rsid w:val="00007A9F"/>
    <w:rsid w:val="00010CD7"/>
    <w:rsid w:val="000143FA"/>
    <w:rsid w:val="0001497D"/>
    <w:rsid w:val="0001672C"/>
    <w:rsid w:val="00017395"/>
    <w:rsid w:val="000200C0"/>
    <w:rsid w:val="00020A55"/>
    <w:rsid w:val="00020E8A"/>
    <w:rsid w:val="000222F4"/>
    <w:rsid w:val="000258DF"/>
    <w:rsid w:val="00034CFB"/>
    <w:rsid w:val="0003651A"/>
    <w:rsid w:val="00037CE3"/>
    <w:rsid w:val="00040762"/>
    <w:rsid w:val="00060A30"/>
    <w:rsid w:val="000640D7"/>
    <w:rsid w:val="0006776C"/>
    <w:rsid w:val="000766CB"/>
    <w:rsid w:val="00077050"/>
    <w:rsid w:val="000813C6"/>
    <w:rsid w:val="00083CC4"/>
    <w:rsid w:val="00083D25"/>
    <w:rsid w:val="00087874"/>
    <w:rsid w:val="00095571"/>
    <w:rsid w:val="000956BA"/>
    <w:rsid w:val="000A006E"/>
    <w:rsid w:val="000A3D76"/>
    <w:rsid w:val="000A49B8"/>
    <w:rsid w:val="000A5232"/>
    <w:rsid w:val="000A5A34"/>
    <w:rsid w:val="000B058B"/>
    <w:rsid w:val="000C3D72"/>
    <w:rsid w:val="000C4570"/>
    <w:rsid w:val="000C4A88"/>
    <w:rsid w:val="000C6887"/>
    <w:rsid w:val="000C6B58"/>
    <w:rsid w:val="000C78DE"/>
    <w:rsid w:val="000D100B"/>
    <w:rsid w:val="000D26DF"/>
    <w:rsid w:val="000D316B"/>
    <w:rsid w:val="000D5539"/>
    <w:rsid w:val="000E48FB"/>
    <w:rsid w:val="000E6987"/>
    <w:rsid w:val="000E71D3"/>
    <w:rsid w:val="00101371"/>
    <w:rsid w:val="001018B0"/>
    <w:rsid w:val="00105392"/>
    <w:rsid w:val="00107ECD"/>
    <w:rsid w:val="00111135"/>
    <w:rsid w:val="00116017"/>
    <w:rsid w:val="00122AEF"/>
    <w:rsid w:val="001232FB"/>
    <w:rsid w:val="00125FFE"/>
    <w:rsid w:val="001260CD"/>
    <w:rsid w:val="001260DE"/>
    <w:rsid w:val="00126746"/>
    <w:rsid w:val="00127FAE"/>
    <w:rsid w:val="00131163"/>
    <w:rsid w:val="0013224D"/>
    <w:rsid w:val="00132485"/>
    <w:rsid w:val="00136ABE"/>
    <w:rsid w:val="00144084"/>
    <w:rsid w:val="00144517"/>
    <w:rsid w:val="00145983"/>
    <w:rsid w:val="001459DC"/>
    <w:rsid w:val="00151447"/>
    <w:rsid w:val="0015181B"/>
    <w:rsid w:val="00152677"/>
    <w:rsid w:val="001536BE"/>
    <w:rsid w:val="00153D22"/>
    <w:rsid w:val="00153F00"/>
    <w:rsid w:val="00154395"/>
    <w:rsid w:val="0015649F"/>
    <w:rsid w:val="00157222"/>
    <w:rsid w:val="00157616"/>
    <w:rsid w:val="001614DC"/>
    <w:rsid w:val="00162A83"/>
    <w:rsid w:val="00163051"/>
    <w:rsid w:val="00164948"/>
    <w:rsid w:val="00172642"/>
    <w:rsid w:val="0017697C"/>
    <w:rsid w:val="00176E98"/>
    <w:rsid w:val="00177887"/>
    <w:rsid w:val="00177E86"/>
    <w:rsid w:val="00180BE7"/>
    <w:rsid w:val="00181016"/>
    <w:rsid w:val="00183689"/>
    <w:rsid w:val="001855C5"/>
    <w:rsid w:val="00187173"/>
    <w:rsid w:val="00190AD3"/>
    <w:rsid w:val="001940AE"/>
    <w:rsid w:val="001959D6"/>
    <w:rsid w:val="001A0076"/>
    <w:rsid w:val="001A51BB"/>
    <w:rsid w:val="001A5E94"/>
    <w:rsid w:val="001B119E"/>
    <w:rsid w:val="001B337E"/>
    <w:rsid w:val="001B6096"/>
    <w:rsid w:val="001B75EF"/>
    <w:rsid w:val="001B7FE2"/>
    <w:rsid w:val="001C2438"/>
    <w:rsid w:val="001C4603"/>
    <w:rsid w:val="001C4C97"/>
    <w:rsid w:val="001D1B0E"/>
    <w:rsid w:val="001D386E"/>
    <w:rsid w:val="001D607F"/>
    <w:rsid w:val="001D62C0"/>
    <w:rsid w:val="001D6E6D"/>
    <w:rsid w:val="001E1654"/>
    <w:rsid w:val="001E5784"/>
    <w:rsid w:val="001F0EAC"/>
    <w:rsid w:val="001F3742"/>
    <w:rsid w:val="001F6327"/>
    <w:rsid w:val="002009CB"/>
    <w:rsid w:val="0020276A"/>
    <w:rsid w:val="0020394B"/>
    <w:rsid w:val="0020422C"/>
    <w:rsid w:val="00204D30"/>
    <w:rsid w:val="00207FE9"/>
    <w:rsid w:val="002104B6"/>
    <w:rsid w:val="00211D72"/>
    <w:rsid w:val="00211E78"/>
    <w:rsid w:val="0021383D"/>
    <w:rsid w:val="00214F0C"/>
    <w:rsid w:val="002200C6"/>
    <w:rsid w:val="002201FC"/>
    <w:rsid w:val="002206AF"/>
    <w:rsid w:val="00223D4F"/>
    <w:rsid w:val="002255C3"/>
    <w:rsid w:val="002258EF"/>
    <w:rsid w:val="0023010C"/>
    <w:rsid w:val="002314BC"/>
    <w:rsid w:val="002331EA"/>
    <w:rsid w:val="00234837"/>
    <w:rsid w:val="00240731"/>
    <w:rsid w:val="00242FBE"/>
    <w:rsid w:val="00244632"/>
    <w:rsid w:val="00244894"/>
    <w:rsid w:val="002476E2"/>
    <w:rsid w:val="0025104B"/>
    <w:rsid w:val="00253117"/>
    <w:rsid w:val="00265A0E"/>
    <w:rsid w:val="00270806"/>
    <w:rsid w:val="002749FC"/>
    <w:rsid w:val="0027535F"/>
    <w:rsid w:val="00276563"/>
    <w:rsid w:val="0028010A"/>
    <w:rsid w:val="0028031C"/>
    <w:rsid w:val="00281920"/>
    <w:rsid w:val="00281FBB"/>
    <w:rsid w:val="00282024"/>
    <w:rsid w:val="002831BC"/>
    <w:rsid w:val="00291427"/>
    <w:rsid w:val="00291792"/>
    <w:rsid w:val="002917CD"/>
    <w:rsid w:val="00294240"/>
    <w:rsid w:val="002942C6"/>
    <w:rsid w:val="00295600"/>
    <w:rsid w:val="0029701F"/>
    <w:rsid w:val="002A0577"/>
    <w:rsid w:val="002A2631"/>
    <w:rsid w:val="002A3A2E"/>
    <w:rsid w:val="002A4A28"/>
    <w:rsid w:val="002A75D4"/>
    <w:rsid w:val="002A7FE5"/>
    <w:rsid w:val="002B204C"/>
    <w:rsid w:val="002B5FB3"/>
    <w:rsid w:val="002B7F5B"/>
    <w:rsid w:val="002C09E6"/>
    <w:rsid w:val="002C1410"/>
    <w:rsid w:val="002C18EC"/>
    <w:rsid w:val="002C27C5"/>
    <w:rsid w:val="002C2A4B"/>
    <w:rsid w:val="002C2E02"/>
    <w:rsid w:val="002C3EEA"/>
    <w:rsid w:val="002C405E"/>
    <w:rsid w:val="002C6974"/>
    <w:rsid w:val="002D39FD"/>
    <w:rsid w:val="002D3A56"/>
    <w:rsid w:val="002E372A"/>
    <w:rsid w:val="002E5EF4"/>
    <w:rsid w:val="002E65BF"/>
    <w:rsid w:val="002E7604"/>
    <w:rsid w:val="002F58C0"/>
    <w:rsid w:val="002F5A17"/>
    <w:rsid w:val="002F6CBF"/>
    <w:rsid w:val="002F7FBF"/>
    <w:rsid w:val="00300734"/>
    <w:rsid w:val="00300888"/>
    <w:rsid w:val="00301E44"/>
    <w:rsid w:val="00304122"/>
    <w:rsid w:val="00306627"/>
    <w:rsid w:val="003110A7"/>
    <w:rsid w:val="00311D0D"/>
    <w:rsid w:val="003120B4"/>
    <w:rsid w:val="003125F7"/>
    <w:rsid w:val="00313AA7"/>
    <w:rsid w:val="00313D38"/>
    <w:rsid w:val="00313D45"/>
    <w:rsid w:val="0031430A"/>
    <w:rsid w:val="00317699"/>
    <w:rsid w:val="00317952"/>
    <w:rsid w:val="00321877"/>
    <w:rsid w:val="0032516B"/>
    <w:rsid w:val="00325BED"/>
    <w:rsid w:val="00331E13"/>
    <w:rsid w:val="00331EFA"/>
    <w:rsid w:val="00332994"/>
    <w:rsid w:val="00334FDA"/>
    <w:rsid w:val="00335389"/>
    <w:rsid w:val="00341373"/>
    <w:rsid w:val="003417EA"/>
    <w:rsid w:val="00342B02"/>
    <w:rsid w:val="0034593F"/>
    <w:rsid w:val="00345F29"/>
    <w:rsid w:val="003469F3"/>
    <w:rsid w:val="0035002F"/>
    <w:rsid w:val="00350E73"/>
    <w:rsid w:val="003521E5"/>
    <w:rsid w:val="00352686"/>
    <w:rsid w:val="0035402E"/>
    <w:rsid w:val="00354B61"/>
    <w:rsid w:val="003556CB"/>
    <w:rsid w:val="003579A5"/>
    <w:rsid w:val="0036215B"/>
    <w:rsid w:val="00365204"/>
    <w:rsid w:val="00367A7D"/>
    <w:rsid w:val="00374C9E"/>
    <w:rsid w:val="003755FC"/>
    <w:rsid w:val="003772AD"/>
    <w:rsid w:val="00381638"/>
    <w:rsid w:val="00382D1E"/>
    <w:rsid w:val="0038374B"/>
    <w:rsid w:val="00384E78"/>
    <w:rsid w:val="00390A5A"/>
    <w:rsid w:val="003966B2"/>
    <w:rsid w:val="003A03BA"/>
    <w:rsid w:val="003A0D73"/>
    <w:rsid w:val="003A0EC6"/>
    <w:rsid w:val="003A32EC"/>
    <w:rsid w:val="003C059A"/>
    <w:rsid w:val="003C23BA"/>
    <w:rsid w:val="003C4224"/>
    <w:rsid w:val="003C431D"/>
    <w:rsid w:val="003C4E20"/>
    <w:rsid w:val="003C5E06"/>
    <w:rsid w:val="003C6A49"/>
    <w:rsid w:val="003C6BB0"/>
    <w:rsid w:val="003C7A7B"/>
    <w:rsid w:val="003D0F1C"/>
    <w:rsid w:val="003D1ED3"/>
    <w:rsid w:val="003D26ED"/>
    <w:rsid w:val="003D443C"/>
    <w:rsid w:val="003D57AC"/>
    <w:rsid w:val="003D6E2D"/>
    <w:rsid w:val="003E213E"/>
    <w:rsid w:val="003E28D2"/>
    <w:rsid w:val="003E3FC3"/>
    <w:rsid w:val="003E4181"/>
    <w:rsid w:val="003F2852"/>
    <w:rsid w:val="003F46F4"/>
    <w:rsid w:val="003F593D"/>
    <w:rsid w:val="003F5C0A"/>
    <w:rsid w:val="003F639E"/>
    <w:rsid w:val="003F7362"/>
    <w:rsid w:val="004017F5"/>
    <w:rsid w:val="004031A9"/>
    <w:rsid w:val="00404BD6"/>
    <w:rsid w:val="00404F12"/>
    <w:rsid w:val="00407313"/>
    <w:rsid w:val="004102D6"/>
    <w:rsid w:val="00410666"/>
    <w:rsid w:val="00412A83"/>
    <w:rsid w:val="00413E38"/>
    <w:rsid w:val="004168EC"/>
    <w:rsid w:val="00417392"/>
    <w:rsid w:val="00417750"/>
    <w:rsid w:val="00417B09"/>
    <w:rsid w:val="00422382"/>
    <w:rsid w:val="00422CEF"/>
    <w:rsid w:val="004245C0"/>
    <w:rsid w:val="00425F66"/>
    <w:rsid w:val="00427E35"/>
    <w:rsid w:val="00430536"/>
    <w:rsid w:val="00431BDB"/>
    <w:rsid w:val="00432BDD"/>
    <w:rsid w:val="004346B4"/>
    <w:rsid w:val="0043773F"/>
    <w:rsid w:val="004443A7"/>
    <w:rsid w:val="00450529"/>
    <w:rsid w:val="0045362C"/>
    <w:rsid w:val="00453C14"/>
    <w:rsid w:val="00454777"/>
    <w:rsid w:val="0045579F"/>
    <w:rsid w:val="00455856"/>
    <w:rsid w:val="00456C2E"/>
    <w:rsid w:val="004631CB"/>
    <w:rsid w:val="0046466F"/>
    <w:rsid w:val="00467129"/>
    <w:rsid w:val="00470BC0"/>
    <w:rsid w:val="0047138C"/>
    <w:rsid w:val="00480CD3"/>
    <w:rsid w:val="004815BB"/>
    <w:rsid w:val="00482619"/>
    <w:rsid w:val="004831C5"/>
    <w:rsid w:val="00486993"/>
    <w:rsid w:val="00493383"/>
    <w:rsid w:val="00493B35"/>
    <w:rsid w:val="004A0BB2"/>
    <w:rsid w:val="004A1772"/>
    <w:rsid w:val="004A3DDA"/>
    <w:rsid w:val="004A4C16"/>
    <w:rsid w:val="004A5EE3"/>
    <w:rsid w:val="004B0203"/>
    <w:rsid w:val="004B0542"/>
    <w:rsid w:val="004B1180"/>
    <w:rsid w:val="004B161B"/>
    <w:rsid w:val="004B7FA3"/>
    <w:rsid w:val="004C0A47"/>
    <w:rsid w:val="004C0B58"/>
    <w:rsid w:val="004C3D01"/>
    <w:rsid w:val="004C3EF7"/>
    <w:rsid w:val="004D02A7"/>
    <w:rsid w:val="004D0E7B"/>
    <w:rsid w:val="004D15C9"/>
    <w:rsid w:val="004D2407"/>
    <w:rsid w:val="004D27BC"/>
    <w:rsid w:val="004D5388"/>
    <w:rsid w:val="004D5411"/>
    <w:rsid w:val="004E0F3B"/>
    <w:rsid w:val="004E49C0"/>
    <w:rsid w:val="004E5346"/>
    <w:rsid w:val="004E5663"/>
    <w:rsid w:val="004E5C2B"/>
    <w:rsid w:val="004F1535"/>
    <w:rsid w:val="004F2545"/>
    <w:rsid w:val="004F28A3"/>
    <w:rsid w:val="004F5B8B"/>
    <w:rsid w:val="004F5B8F"/>
    <w:rsid w:val="004F6A91"/>
    <w:rsid w:val="00502032"/>
    <w:rsid w:val="00503F64"/>
    <w:rsid w:val="00504C75"/>
    <w:rsid w:val="00507A5F"/>
    <w:rsid w:val="00511289"/>
    <w:rsid w:val="00512102"/>
    <w:rsid w:val="00512736"/>
    <w:rsid w:val="00516855"/>
    <w:rsid w:val="005177F3"/>
    <w:rsid w:val="005210B7"/>
    <w:rsid w:val="00522199"/>
    <w:rsid w:val="0052489A"/>
    <w:rsid w:val="00524914"/>
    <w:rsid w:val="00524C23"/>
    <w:rsid w:val="00524CB2"/>
    <w:rsid w:val="00536B8F"/>
    <w:rsid w:val="00540354"/>
    <w:rsid w:val="00542BE6"/>
    <w:rsid w:val="0054602D"/>
    <w:rsid w:val="00555330"/>
    <w:rsid w:val="00556508"/>
    <w:rsid w:val="00560030"/>
    <w:rsid w:val="00560DE5"/>
    <w:rsid w:val="0056458F"/>
    <w:rsid w:val="00564D47"/>
    <w:rsid w:val="0056704C"/>
    <w:rsid w:val="00570101"/>
    <w:rsid w:val="005730B4"/>
    <w:rsid w:val="005747A4"/>
    <w:rsid w:val="00581792"/>
    <w:rsid w:val="00583E5E"/>
    <w:rsid w:val="0058475A"/>
    <w:rsid w:val="00592667"/>
    <w:rsid w:val="00593B44"/>
    <w:rsid w:val="0059539A"/>
    <w:rsid w:val="00595F45"/>
    <w:rsid w:val="005A18CA"/>
    <w:rsid w:val="005A441A"/>
    <w:rsid w:val="005A6F5E"/>
    <w:rsid w:val="005A76F2"/>
    <w:rsid w:val="005B1681"/>
    <w:rsid w:val="005B3458"/>
    <w:rsid w:val="005B4827"/>
    <w:rsid w:val="005C0ACE"/>
    <w:rsid w:val="005C1E9D"/>
    <w:rsid w:val="005C29D4"/>
    <w:rsid w:val="005C3EBD"/>
    <w:rsid w:val="005C5954"/>
    <w:rsid w:val="005D0E57"/>
    <w:rsid w:val="005D48A7"/>
    <w:rsid w:val="005D6085"/>
    <w:rsid w:val="005D7CEC"/>
    <w:rsid w:val="005E05F3"/>
    <w:rsid w:val="005E1D4D"/>
    <w:rsid w:val="005E2561"/>
    <w:rsid w:val="005E3274"/>
    <w:rsid w:val="005E70D6"/>
    <w:rsid w:val="005F091F"/>
    <w:rsid w:val="005F1615"/>
    <w:rsid w:val="005F1BED"/>
    <w:rsid w:val="005F44F0"/>
    <w:rsid w:val="00603839"/>
    <w:rsid w:val="0060699A"/>
    <w:rsid w:val="00607F01"/>
    <w:rsid w:val="00610497"/>
    <w:rsid w:val="00611971"/>
    <w:rsid w:val="00611CA6"/>
    <w:rsid w:val="006120BD"/>
    <w:rsid w:val="00612216"/>
    <w:rsid w:val="0061323A"/>
    <w:rsid w:val="00613A83"/>
    <w:rsid w:val="00613E21"/>
    <w:rsid w:val="00615CD0"/>
    <w:rsid w:val="0061602E"/>
    <w:rsid w:val="00616490"/>
    <w:rsid w:val="00621EED"/>
    <w:rsid w:val="00622149"/>
    <w:rsid w:val="00623322"/>
    <w:rsid w:val="00624B15"/>
    <w:rsid w:val="006260CE"/>
    <w:rsid w:val="006310BD"/>
    <w:rsid w:val="00633137"/>
    <w:rsid w:val="00633BD5"/>
    <w:rsid w:val="0063538F"/>
    <w:rsid w:val="00637FE8"/>
    <w:rsid w:val="0064081F"/>
    <w:rsid w:val="00640FD3"/>
    <w:rsid w:val="0064499B"/>
    <w:rsid w:val="00645A20"/>
    <w:rsid w:val="00646BC5"/>
    <w:rsid w:val="006479E4"/>
    <w:rsid w:val="006511EA"/>
    <w:rsid w:val="00652587"/>
    <w:rsid w:val="006561C0"/>
    <w:rsid w:val="00657A48"/>
    <w:rsid w:val="00660831"/>
    <w:rsid w:val="006618A2"/>
    <w:rsid w:val="00661BF5"/>
    <w:rsid w:val="00665485"/>
    <w:rsid w:val="0067308F"/>
    <w:rsid w:val="00676D3F"/>
    <w:rsid w:val="00684736"/>
    <w:rsid w:val="00692863"/>
    <w:rsid w:val="00692E35"/>
    <w:rsid w:val="00693844"/>
    <w:rsid w:val="00696510"/>
    <w:rsid w:val="006973AE"/>
    <w:rsid w:val="006A2E16"/>
    <w:rsid w:val="006A6398"/>
    <w:rsid w:val="006B48F0"/>
    <w:rsid w:val="006B5D3B"/>
    <w:rsid w:val="006B6A9F"/>
    <w:rsid w:val="006C4C19"/>
    <w:rsid w:val="006C69C2"/>
    <w:rsid w:val="006D3C86"/>
    <w:rsid w:val="006D548E"/>
    <w:rsid w:val="006E1090"/>
    <w:rsid w:val="006E39A8"/>
    <w:rsid w:val="006E4DE2"/>
    <w:rsid w:val="006E5998"/>
    <w:rsid w:val="006E618E"/>
    <w:rsid w:val="006E72CE"/>
    <w:rsid w:val="006F013A"/>
    <w:rsid w:val="006F1DD9"/>
    <w:rsid w:val="006F4255"/>
    <w:rsid w:val="0070057B"/>
    <w:rsid w:val="00701241"/>
    <w:rsid w:val="00701BBD"/>
    <w:rsid w:val="007020BA"/>
    <w:rsid w:val="00703534"/>
    <w:rsid w:val="00703CB6"/>
    <w:rsid w:val="0070462F"/>
    <w:rsid w:val="00711F44"/>
    <w:rsid w:val="0072183F"/>
    <w:rsid w:val="00726414"/>
    <w:rsid w:val="007319C2"/>
    <w:rsid w:val="00732EF5"/>
    <w:rsid w:val="007359A0"/>
    <w:rsid w:val="00736FB5"/>
    <w:rsid w:val="00740032"/>
    <w:rsid w:val="00741626"/>
    <w:rsid w:val="007438A8"/>
    <w:rsid w:val="00752526"/>
    <w:rsid w:val="007537B1"/>
    <w:rsid w:val="00755058"/>
    <w:rsid w:val="00755EB8"/>
    <w:rsid w:val="0076187D"/>
    <w:rsid w:val="0076333B"/>
    <w:rsid w:val="00763E34"/>
    <w:rsid w:val="00764194"/>
    <w:rsid w:val="00765598"/>
    <w:rsid w:val="00766975"/>
    <w:rsid w:val="00770468"/>
    <w:rsid w:val="00770A93"/>
    <w:rsid w:val="00771AEB"/>
    <w:rsid w:val="00780F07"/>
    <w:rsid w:val="00781851"/>
    <w:rsid w:val="00781B85"/>
    <w:rsid w:val="00781CFE"/>
    <w:rsid w:val="00785B84"/>
    <w:rsid w:val="00792422"/>
    <w:rsid w:val="007924B5"/>
    <w:rsid w:val="0079786C"/>
    <w:rsid w:val="007A473E"/>
    <w:rsid w:val="007B09A5"/>
    <w:rsid w:val="007B1D99"/>
    <w:rsid w:val="007B26C3"/>
    <w:rsid w:val="007B4034"/>
    <w:rsid w:val="007B4F8F"/>
    <w:rsid w:val="007C07F7"/>
    <w:rsid w:val="007C093B"/>
    <w:rsid w:val="007C11F0"/>
    <w:rsid w:val="007C276A"/>
    <w:rsid w:val="007E0555"/>
    <w:rsid w:val="007E1220"/>
    <w:rsid w:val="007E3D03"/>
    <w:rsid w:val="007E437A"/>
    <w:rsid w:val="007E7399"/>
    <w:rsid w:val="007F07E2"/>
    <w:rsid w:val="007F5AFA"/>
    <w:rsid w:val="007F796A"/>
    <w:rsid w:val="008024D7"/>
    <w:rsid w:val="008120A7"/>
    <w:rsid w:val="008128F0"/>
    <w:rsid w:val="008208D7"/>
    <w:rsid w:val="00820A01"/>
    <w:rsid w:val="00823AAD"/>
    <w:rsid w:val="00830664"/>
    <w:rsid w:val="00832F19"/>
    <w:rsid w:val="00834111"/>
    <w:rsid w:val="00834A4A"/>
    <w:rsid w:val="00835056"/>
    <w:rsid w:val="00841CD4"/>
    <w:rsid w:val="008464CF"/>
    <w:rsid w:val="00847DEA"/>
    <w:rsid w:val="00850F33"/>
    <w:rsid w:val="008516FD"/>
    <w:rsid w:val="00853708"/>
    <w:rsid w:val="008560FB"/>
    <w:rsid w:val="00860438"/>
    <w:rsid w:val="008604CC"/>
    <w:rsid w:val="00862D0E"/>
    <w:rsid w:val="00867D86"/>
    <w:rsid w:val="00870235"/>
    <w:rsid w:val="00870D57"/>
    <w:rsid w:val="008769F4"/>
    <w:rsid w:val="00876CE2"/>
    <w:rsid w:val="00881874"/>
    <w:rsid w:val="00881B1B"/>
    <w:rsid w:val="00881C5A"/>
    <w:rsid w:val="00881C5E"/>
    <w:rsid w:val="00887FE5"/>
    <w:rsid w:val="00891F59"/>
    <w:rsid w:val="008923FB"/>
    <w:rsid w:val="00893EF9"/>
    <w:rsid w:val="008A0BD9"/>
    <w:rsid w:val="008A136E"/>
    <w:rsid w:val="008A16E0"/>
    <w:rsid w:val="008A306C"/>
    <w:rsid w:val="008A5758"/>
    <w:rsid w:val="008A5B08"/>
    <w:rsid w:val="008A7EC2"/>
    <w:rsid w:val="008B062E"/>
    <w:rsid w:val="008B0E5E"/>
    <w:rsid w:val="008B2734"/>
    <w:rsid w:val="008B55A0"/>
    <w:rsid w:val="008B6945"/>
    <w:rsid w:val="008B79F8"/>
    <w:rsid w:val="008B7E96"/>
    <w:rsid w:val="008C0A51"/>
    <w:rsid w:val="008C0EC8"/>
    <w:rsid w:val="008C1562"/>
    <w:rsid w:val="008C2492"/>
    <w:rsid w:val="008C43D6"/>
    <w:rsid w:val="008C5F40"/>
    <w:rsid w:val="008C7208"/>
    <w:rsid w:val="008D091B"/>
    <w:rsid w:val="008D23FE"/>
    <w:rsid w:val="008D286A"/>
    <w:rsid w:val="008D452E"/>
    <w:rsid w:val="008D4D91"/>
    <w:rsid w:val="008E597A"/>
    <w:rsid w:val="008E5B20"/>
    <w:rsid w:val="008E62ED"/>
    <w:rsid w:val="008F0047"/>
    <w:rsid w:val="008F00EE"/>
    <w:rsid w:val="008F1976"/>
    <w:rsid w:val="008F2AD2"/>
    <w:rsid w:val="008F53F4"/>
    <w:rsid w:val="008F55B5"/>
    <w:rsid w:val="008F59C1"/>
    <w:rsid w:val="008F5F02"/>
    <w:rsid w:val="008F7986"/>
    <w:rsid w:val="0090365E"/>
    <w:rsid w:val="00906A61"/>
    <w:rsid w:val="009078A4"/>
    <w:rsid w:val="00911EC3"/>
    <w:rsid w:val="009172BA"/>
    <w:rsid w:val="00921756"/>
    <w:rsid w:val="00921E37"/>
    <w:rsid w:val="00922E84"/>
    <w:rsid w:val="009244D5"/>
    <w:rsid w:val="00930695"/>
    <w:rsid w:val="00937067"/>
    <w:rsid w:val="009373D0"/>
    <w:rsid w:val="00940A30"/>
    <w:rsid w:val="00942DF6"/>
    <w:rsid w:val="00944388"/>
    <w:rsid w:val="0094586F"/>
    <w:rsid w:val="00947B3B"/>
    <w:rsid w:val="00952450"/>
    <w:rsid w:val="00952E2C"/>
    <w:rsid w:val="00953A39"/>
    <w:rsid w:val="00953DCB"/>
    <w:rsid w:val="00965F8E"/>
    <w:rsid w:val="00971C6A"/>
    <w:rsid w:val="00973C2E"/>
    <w:rsid w:val="00982C3A"/>
    <w:rsid w:val="00986F8A"/>
    <w:rsid w:val="009925E8"/>
    <w:rsid w:val="009A0782"/>
    <w:rsid w:val="009A1D9F"/>
    <w:rsid w:val="009A2F6C"/>
    <w:rsid w:val="009A5E16"/>
    <w:rsid w:val="009B0D7D"/>
    <w:rsid w:val="009B1538"/>
    <w:rsid w:val="009B1813"/>
    <w:rsid w:val="009B3A2E"/>
    <w:rsid w:val="009B4B66"/>
    <w:rsid w:val="009B5082"/>
    <w:rsid w:val="009B5A7C"/>
    <w:rsid w:val="009B699C"/>
    <w:rsid w:val="009B6FC5"/>
    <w:rsid w:val="009C04CC"/>
    <w:rsid w:val="009C05BA"/>
    <w:rsid w:val="009C19A0"/>
    <w:rsid w:val="009C2623"/>
    <w:rsid w:val="009C5E7A"/>
    <w:rsid w:val="009D1DB5"/>
    <w:rsid w:val="009D2057"/>
    <w:rsid w:val="009D29B8"/>
    <w:rsid w:val="009D2FA4"/>
    <w:rsid w:val="009E0260"/>
    <w:rsid w:val="009E2B36"/>
    <w:rsid w:val="009F0131"/>
    <w:rsid w:val="009F0EA6"/>
    <w:rsid w:val="009F2848"/>
    <w:rsid w:val="009F450B"/>
    <w:rsid w:val="00A01DF3"/>
    <w:rsid w:val="00A04130"/>
    <w:rsid w:val="00A05E17"/>
    <w:rsid w:val="00A0692C"/>
    <w:rsid w:val="00A06D74"/>
    <w:rsid w:val="00A06EE4"/>
    <w:rsid w:val="00A112E2"/>
    <w:rsid w:val="00A1244B"/>
    <w:rsid w:val="00A12E52"/>
    <w:rsid w:val="00A14653"/>
    <w:rsid w:val="00A156DF"/>
    <w:rsid w:val="00A15CEA"/>
    <w:rsid w:val="00A16314"/>
    <w:rsid w:val="00A2087A"/>
    <w:rsid w:val="00A23F90"/>
    <w:rsid w:val="00A26E69"/>
    <w:rsid w:val="00A3273A"/>
    <w:rsid w:val="00A35DC5"/>
    <w:rsid w:val="00A4136C"/>
    <w:rsid w:val="00A418A4"/>
    <w:rsid w:val="00A425E0"/>
    <w:rsid w:val="00A432F0"/>
    <w:rsid w:val="00A444D6"/>
    <w:rsid w:val="00A4665C"/>
    <w:rsid w:val="00A5115D"/>
    <w:rsid w:val="00A51BA5"/>
    <w:rsid w:val="00A52287"/>
    <w:rsid w:val="00A5307A"/>
    <w:rsid w:val="00A566B5"/>
    <w:rsid w:val="00A60DD1"/>
    <w:rsid w:val="00A61CAC"/>
    <w:rsid w:val="00A65C74"/>
    <w:rsid w:val="00A67100"/>
    <w:rsid w:val="00A67E13"/>
    <w:rsid w:val="00A705F0"/>
    <w:rsid w:val="00A70D33"/>
    <w:rsid w:val="00A71683"/>
    <w:rsid w:val="00A74050"/>
    <w:rsid w:val="00A76E56"/>
    <w:rsid w:val="00A817E6"/>
    <w:rsid w:val="00A82430"/>
    <w:rsid w:val="00A828F7"/>
    <w:rsid w:val="00A86534"/>
    <w:rsid w:val="00A90C9F"/>
    <w:rsid w:val="00A925B8"/>
    <w:rsid w:val="00A95827"/>
    <w:rsid w:val="00A9774C"/>
    <w:rsid w:val="00AA1185"/>
    <w:rsid w:val="00AA3430"/>
    <w:rsid w:val="00AB51D6"/>
    <w:rsid w:val="00AB69F1"/>
    <w:rsid w:val="00AC1D46"/>
    <w:rsid w:val="00AC3F77"/>
    <w:rsid w:val="00AC4FDC"/>
    <w:rsid w:val="00AC53AA"/>
    <w:rsid w:val="00AC7B69"/>
    <w:rsid w:val="00AD00AC"/>
    <w:rsid w:val="00AD43BC"/>
    <w:rsid w:val="00AD4507"/>
    <w:rsid w:val="00AE0C9A"/>
    <w:rsid w:val="00AE44FE"/>
    <w:rsid w:val="00AE6A32"/>
    <w:rsid w:val="00AE7164"/>
    <w:rsid w:val="00AF047C"/>
    <w:rsid w:val="00AF0AF4"/>
    <w:rsid w:val="00AF35E3"/>
    <w:rsid w:val="00AF5456"/>
    <w:rsid w:val="00AF5FA0"/>
    <w:rsid w:val="00B01F03"/>
    <w:rsid w:val="00B02F01"/>
    <w:rsid w:val="00B0415B"/>
    <w:rsid w:val="00B0540B"/>
    <w:rsid w:val="00B07434"/>
    <w:rsid w:val="00B10D69"/>
    <w:rsid w:val="00B16F0E"/>
    <w:rsid w:val="00B22FB9"/>
    <w:rsid w:val="00B25265"/>
    <w:rsid w:val="00B25733"/>
    <w:rsid w:val="00B26B3A"/>
    <w:rsid w:val="00B30A40"/>
    <w:rsid w:val="00B31677"/>
    <w:rsid w:val="00B33080"/>
    <w:rsid w:val="00B3441D"/>
    <w:rsid w:val="00B37290"/>
    <w:rsid w:val="00B44758"/>
    <w:rsid w:val="00B50429"/>
    <w:rsid w:val="00B5091F"/>
    <w:rsid w:val="00B5484B"/>
    <w:rsid w:val="00B56029"/>
    <w:rsid w:val="00B5634D"/>
    <w:rsid w:val="00B577FC"/>
    <w:rsid w:val="00B622A4"/>
    <w:rsid w:val="00B63C89"/>
    <w:rsid w:val="00B640B9"/>
    <w:rsid w:val="00B66E36"/>
    <w:rsid w:val="00B709E4"/>
    <w:rsid w:val="00B72198"/>
    <w:rsid w:val="00B7222F"/>
    <w:rsid w:val="00B72DDC"/>
    <w:rsid w:val="00B7604D"/>
    <w:rsid w:val="00B83752"/>
    <w:rsid w:val="00B850B9"/>
    <w:rsid w:val="00B8580E"/>
    <w:rsid w:val="00B90F7E"/>
    <w:rsid w:val="00B9192C"/>
    <w:rsid w:val="00B91DC3"/>
    <w:rsid w:val="00B9286E"/>
    <w:rsid w:val="00B93C25"/>
    <w:rsid w:val="00B9497A"/>
    <w:rsid w:val="00BA006D"/>
    <w:rsid w:val="00BA046A"/>
    <w:rsid w:val="00BA1414"/>
    <w:rsid w:val="00BA6A56"/>
    <w:rsid w:val="00BB5BCD"/>
    <w:rsid w:val="00BC2A5D"/>
    <w:rsid w:val="00BC6843"/>
    <w:rsid w:val="00BC718A"/>
    <w:rsid w:val="00BC73B4"/>
    <w:rsid w:val="00BD0183"/>
    <w:rsid w:val="00BD62B3"/>
    <w:rsid w:val="00BD64E9"/>
    <w:rsid w:val="00BE6DCB"/>
    <w:rsid w:val="00BE6E06"/>
    <w:rsid w:val="00BE782B"/>
    <w:rsid w:val="00BF0895"/>
    <w:rsid w:val="00BF11EE"/>
    <w:rsid w:val="00BF2EDD"/>
    <w:rsid w:val="00BF44FA"/>
    <w:rsid w:val="00BF7E3C"/>
    <w:rsid w:val="00C01037"/>
    <w:rsid w:val="00C02B36"/>
    <w:rsid w:val="00C05CF4"/>
    <w:rsid w:val="00C20D47"/>
    <w:rsid w:val="00C22698"/>
    <w:rsid w:val="00C22B8E"/>
    <w:rsid w:val="00C23035"/>
    <w:rsid w:val="00C230CC"/>
    <w:rsid w:val="00C24ED7"/>
    <w:rsid w:val="00C2500A"/>
    <w:rsid w:val="00C25232"/>
    <w:rsid w:val="00C25E9A"/>
    <w:rsid w:val="00C26615"/>
    <w:rsid w:val="00C27A05"/>
    <w:rsid w:val="00C32996"/>
    <w:rsid w:val="00C347DD"/>
    <w:rsid w:val="00C3552E"/>
    <w:rsid w:val="00C355C6"/>
    <w:rsid w:val="00C40823"/>
    <w:rsid w:val="00C41F9E"/>
    <w:rsid w:val="00C435A6"/>
    <w:rsid w:val="00C46A1D"/>
    <w:rsid w:val="00C51040"/>
    <w:rsid w:val="00C521C8"/>
    <w:rsid w:val="00C5431D"/>
    <w:rsid w:val="00C573C8"/>
    <w:rsid w:val="00C57621"/>
    <w:rsid w:val="00C607EE"/>
    <w:rsid w:val="00C6221E"/>
    <w:rsid w:val="00C640E7"/>
    <w:rsid w:val="00C64123"/>
    <w:rsid w:val="00C66096"/>
    <w:rsid w:val="00C72755"/>
    <w:rsid w:val="00C7780A"/>
    <w:rsid w:val="00C807D9"/>
    <w:rsid w:val="00C82521"/>
    <w:rsid w:val="00C8397B"/>
    <w:rsid w:val="00C8444E"/>
    <w:rsid w:val="00C84B0D"/>
    <w:rsid w:val="00C85858"/>
    <w:rsid w:val="00C85897"/>
    <w:rsid w:val="00C87F00"/>
    <w:rsid w:val="00C93ECB"/>
    <w:rsid w:val="00C97D43"/>
    <w:rsid w:val="00C97D4D"/>
    <w:rsid w:val="00CA18BF"/>
    <w:rsid w:val="00CA358F"/>
    <w:rsid w:val="00CA3F07"/>
    <w:rsid w:val="00CA6AF3"/>
    <w:rsid w:val="00CA6DB3"/>
    <w:rsid w:val="00CA73F2"/>
    <w:rsid w:val="00CB3201"/>
    <w:rsid w:val="00CB4367"/>
    <w:rsid w:val="00CB66B3"/>
    <w:rsid w:val="00CB76EF"/>
    <w:rsid w:val="00CC2359"/>
    <w:rsid w:val="00CC4F1A"/>
    <w:rsid w:val="00CC653F"/>
    <w:rsid w:val="00CD0B41"/>
    <w:rsid w:val="00CD22AE"/>
    <w:rsid w:val="00CD3C5E"/>
    <w:rsid w:val="00CD56BF"/>
    <w:rsid w:val="00CE1E8D"/>
    <w:rsid w:val="00CE40C0"/>
    <w:rsid w:val="00CE4EEC"/>
    <w:rsid w:val="00CE5052"/>
    <w:rsid w:val="00CE742B"/>
    <w:rsid w:val="00CF12F8"/>
    <w:rsid w:val="00CF1A36"/>
    <w:rsid w:val="00CF3FF7"/>
    <w:rsid w:val="00CF403F"/>
    <w:rsid w:val="00CF4BA7"/>
    <w:rsid w:val="00CF67C1"/>
    <w:rsid w:val="00D01FD5"/>
    <w:rsid w:val="00D02529"/>
    <w:rsid w:val="00D04D16"/>
    <w:rsid w:val="00D04DDE"/>
    <w:rsid w:val="00D14517"/>
    <w:rsid w:val="00D17FDC"/>
    <w:rsid w:val="00D20684"/>
    <w:rsid w:val="00D209E7"/>
    <w:rsid w:val="00D22563"/>
    <w:rsid w:val="00D238EA"/>
    <w:rsid w:val="00D23F99"/>
    <w:rsid w:val="00D263CA"/>
    <w:rsid w:val="00D301CC"/>
    <w:rsid w:val="00D303FB"/>
    <w:rsid w:val="00D305AB"/>
    <w:rsid w:val="00D30F35"/>
    <w:rsid w:val="00D31251"/>
    <w:rsid w:val="00D31C13"/>
    <w:rsid w:val="00D34064"/>
    <w:rsid w:val="00D341FC"/>
    <w:rsid w:val="00D346CF"/>
    <w:rsid w:val="00D3491F"/>
    <w:rsid w:val="00D40BAF"/>
    <w:rsid w:val="00D46067"/>
    <w:rsid w:val="00D461AB"/>
    <w:rsid w:val="00D5414F"/>
    <w:rsid w:val="00D56081"/>
    <w:rsid w:val="00D56A54"/>
    <w:rsid w:val="00D61458"/>
    <w:rsid w:val="00D62B91"/>
    <w:rsid w:val="00D6523F"/>
    <w:rsid w:val="00D654FD"/>
    <w:rsid w:val="00D658A8"/>
    <w:rsid w:val="00D661BA"/>
    <w:rsid w:val="00D671CA"/>
    <w:rsid w:val="00D67876"/>
    <w:rsid w:val="00D70475"/>
    <w:rsid w:val="00D7128A"/>
    <w:rsid w:val="00D762C0"/>
    <w:rsid w:val="00D77298"/>
    <w:rsid w:val="00D818CD"/>
    <w:rsid w:val="00D8560D"/>
    <w:rsid w:val="00D860FF"/>
    <w:rsid w:val="00D86AC8"/>
    <w:rsid w:val="00D90ED4"/>
    <w:rsid w:val="00D92580"/>
    <w:rsid w:val="00D94E79"/>
    <w:rsid w:val="00D95AFF"/>
    <w:rsid w:val="00D96542"/>
    <w:rsid w:val="00D974C2"/>
    <w:rsid w:val="00D9769D"/>
    <w:rsid w:val="00DA0E7D"/>
    <w:rsid w:val="00DA27B9"/>
    <w:rsid w:val="00DA4F77"/>
    <w:rsid w:val="00DA5C1A"/>
    <w:rsid w:val="00DA709E"/>
    <w:rsid w:val="00DA71CF"/>
    <w:rsid w:val="00DB0785"/>
    <w:rsid w:val="00DB0A44"/>
    <w:rsid w:val="00DB5C6A"/>
    <w:rsid w:val="00DC0B90"/>
    <w:rsid w:val="00DC1E76"/>
    <w:rsid w:val="00DC3C2E"/>
    <w:rsid w:val="00DC5D4C"/>
    <w:rsid w:val="00DD1E34"/>
    <w:rsid w:val="00DD3943"/>
    <w:rsid w:val="00DE45BB"/>
    <w:rsid w:val="00DE54D2"/>
    <w:rsid w:val="00DE648A"/>
    <w:rsid w:val="00DF5F3B"/>
    <w:rsid w:val="00DF6BB4"/>
    <w:rsid w:val="00DF6E3B"/>
    <w:rsid w:val="00E01A75"/>
    <w:rsid w:val="00E047F0"/>
    <w:rsid w:val="00E06176"/>
    <w:rsid w:val="00E06234"/>
    <w:rsid w:val="00E1439E"/>
    <w:rsid w:val="00E20BFE"/>
    <w:rsid w:val="00E22688"/>
    <w:rsid w:val="00E24AF1"/>
    <w:rsid w:val="00E3062C"/>
    <w:rsid w:val="00E32472"/>
    <w:rsid w:val="00E33E1E"/>
    <w:rsid w:val="00E344A4"/>
    <w:rsid w:val="00E36FB5"/>
    <w:rsid w:val="00E4130D"/>
    <w:rsid w:val="00E461E8"/>
    <w:rsid w:val="00E50231"/>
    <w:rsid w:val="00E53124"/>
    <w:rsid w:val="00E53B56"/>
    <w:rsid w:val="00E551C3"/>
    <w:rsid w:val="00E56B33"/>
    <w:rsid w:val="00E56D17"/>
    <w:rsid w:val="00E57218"/>
    <w:rsid w:val="00E6365D"/>
    <w:rsid w:val="00E669BB"/>
    <w:rsid w:val="00E7093A"/>
    <w:rsid w:val="00E75CD7"/>
    <w:rsid w:val="00E813F0"/>
    <w:rsid w:val="00E81820"/>
    <w:rsid w:val="00E8198D"/>
    <w:rsid w:val="00E8245B"/>
    <w:rsid w:val="00E82BA9"/>
    <w:rsid w:val="00E83B75"/>
    <w:rsid w:val="00E83C84"/>
    <w:rsid w:val="00E8423D"/>
    <w:rsid w:val="00E90117"/>
    <w:rsid w:val="00E910F0"/>
    <w:rsid w:val="00E97875"/>
    <w:rsid w:val="00E97C17"/>
    <w:rsid w:val="00EA16DD"/>
    <w:rsid w:val="00EA6707"/>
    <w:rsid w:val="00EB0587"/>
    <w:rsid w:val="00EB4485"/>
    <w:rsid w:val="00EB4D40"/>
    <w:rsid w:val="00EB76D3"/>
    <w:rsid w:val="00EC135B"/>
    <w:rsid w:val="00EC155C"/>
    <w:rsid w:val="00EC2640"/>
    <w:rsid w:val="00EC4AFA"/>
    <w:rsid w:val="00EC4D8C"/>
    <w:rsid w:val="00ED0351"/>
    <w:rsid w:val="00ED3F89"/>
    <w:rsid w:val="00EE098A"/>
    <w:rsid w:val="00EE1F4E"/>
    <w:rsid w:val="00EE4E7F"/>
    <w:rsid w:val="00EF0D8B"/>
    <w:rsid w:val="00EF7503"/>
    <w:rsid w:val="00EF772C"/>
    <w:rsid w:val="00F02170"/>
    <w:rsid w:val="00F0235B"/>
    <w:rsid w:val="00F0733D"/>
    <w:rsid w:val="00F102F0"/>
    <w:rsid w:val="00F10E75"/>
    <w:rsid w:val="00F12DA3"/>
    <w:rsid w:val="00F13E82"/>
    <w:rsid w:val="00F15566"/>
    <w:rsid w:val="00F1663E"/>
    <w:rsid w:val="00F212CD"/>
    <w:rsid w:val="00F22A01"/>
    <w:rsid w:val="00F23619"/>
    <w:rsid w:val="00F23CED"/>
    <w:rsid w:val="00F247E3"/>
    <w:rsid w:val="00F24F91"/>
    <w:rsid w:val="00F25C0D"/>
    <w:rsid w:val="00F30039"/>
    <w:rsid w:val="00F30DF3"/>
    <w:rsid w:val="00F3206C"/>
    <w:rsid w:val="00F32545"/>
    <w:rsid w:val="00F325A8"/>
    <w:rsid w:val="00F33A0D"/>
    <w:rsid w:val="00F3521F"/>
    <w:rsid w:val="00F36576"/>
    <w:rsid w:val="00F372CF"/>
    <w:rsid w:val="00F37AAC"/>
    <w:rsid w:val="00F43C4E"/>
    <w:rsid w:val="00F457EF"/>
    <w:rsid w:val="00F53627"/>
    <w:rsid w:val="00F540E8"/>
    <w:rsid w:val="00F56722"/>
    <w:rsid w:val="00F64F30"/>
    <w:rsid w:val="00F676E4"/>
    <w:rsid w:val="00F747A4"/>
    <w:rsid w:val="00F75EB8"/>
    <w:rsid w:val="00F75FBE"/>
    <w:rsid w:val="00F801D9"/>
    <w:rsid w:val="00F80A63"/>
    <w:rsid w:val="00F86934"/>
    <w:rsid w:val="00F869AB"/>
    <w:rsid w:val="00F9599C"/>
    <w:rsid w:val="00FA1F9B"/>
    <w:rsid w:val="00FA3C2C"/>
    <w:rsid w:val="00FA674E"/>
    <w:rsid w:val="00FA7493"/>
    <w:rsid w:val="00FB1933"/>
    <w:rsid w:val="00FB2336"/>
    <w:rsid w:val="00FB401B"/>
    <w:rsid w:val="00FB42F1"/>
    <w:rsid w:val="00FB436E"/>
    <w:rsid w:val="00FB5244"/>
    <w:rsid w:val="00FB5DD6"/>
    <w:rsid w:val="00FC0CB3"/>
    <w:rsid w:val="00FC478F"/>
    <w:rsid w:val="00FC5DA5"/>
    <w:rsid w:val="00FC6A48"/>
    <w:rsid w:val="00FC7B95"/>
    <w:rsid w:val="00FD001A"/>
    <w:rsid w:val="00FD28BE"/>
    <w:rsid w:val="00FD2B29"/>
    <w:rsid w:val="00FD42EC"/>
    <w:rsid w:val="00FD6214"/>
    <w:rsid w:val="00FE0DF6"/>
    <w:rsid w:val="00FE1183"/>
    <w:rsid w:val="00FE5657"/>
    <w:rsid w:val="00FE72D7"/>
    <w:rsid w:val="00FE77F9"/>
    <w:rsid w:val="00FF3047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E499C5D"/>
  <w15:docId w15:val="{09F7EDEA-323F-4549-B1B5-8D64A15A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overflowPunct w:val="0"/>
      <w:autoSpaceDE w:val="0"/>
      <w:autoSpaceDN w:val="0"/>
      <w:adjustRightInd w:val="0"/>
      <w:spacing w:before="60"/>
      <w:jc w:val="both"/>
      <w:textAlignment w:val="baseline"/>
    </w:pPr>
    <w:rPr>
      <w:rFonts w:ascii="Tahoma" w:hAnsi="Tahoma"/>
      <w:sz w:val="22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tabs>
        <w:tab w:val="right" w:leader="underscore" w:pos="8222"/>
      </w:tabs>
      <w:spacing w:before="120" w:after="120"/>
      <w:jc w:val="left"/>
      <w:outlineLvl w:val="0"/>
    </w:pPr>
    <w:rPr>
      <w:b/>
      <w:sz w:val="28"/>
    </w:rPr>
  </w:style>
  <w:style w:type="paragraph" w:styleId="berschrift2">
    <w:name w:val="heading 2"/>
    <w:basedOn w:val="Standard"/>
    <w:next w:val="Standard"/>
    <w:qFormat/>
    <w:pPr>
      <w:keepNext/>
      <w:spacing w:before="40" w:after="40"/>
      <w:outlineLvl w:val="1"/>
    </w:pPr>
    <w:rPr>
      <w:b/>
      <w:bCs/>
    </w:rPr>
  </w:style>
  <w:style w:type="paragraph" w:styleId="berschrift3">
    <w:name w:val="heading 3"/>
    <w:basedOn w:val="Standard"/>
    <w:next w:val="Standard"/>
    <w:qFormat/>
    <w:pPr>
      <w:keepNext/>
      <w:spacing w:before="40" w:after="40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tabs>
        <w:tab w:val="left" w:pos="864"/>
      </w:tabs>
      <w:spacing w:before="120" w:after="60"/>
      <w:jc w:val="left"/>
      <w:outlineLvl w:val="3"/>
    </w:pPr>
    <w:rPr>
      <w:color w:val="000000"/>
    </w:rPr>
  </w:style>
  <w:style w:type="paragraph" w:styleId="berschrift5">
    <w:name w:val="heading 5"/>
    <w:basedOn w:val="Standard"/>
    <w:next w:val="Standard"/>
    <w:qFormat/>
    <w:pPr>
      <w:keepNext/>
      <w:overflowPunct/>
      <w:autoSpaceDE/>
      <w:autoSpaceDN/>
      <w:adjustRightInd/>
      <w:spacing w:before="0" w:after="60"/>
      <w:jc w:val="left"/>
      <w:textAlignment w:val="auto"/>
      <w:outlineLvl w:val="4"/>
    </w:pPr>
    <w:rPr>
      <w:b/>
      <w:bCs/>
      <w:sz w:val="24"/>
    </w:rPr>
  </w:style>
  <w:style w:type="paragraph" w:styleId="berschrift6">
    <w:name w:val="heading 6"/>
    <w:basedOn w:val="Standard"/>
    <w:next w:val="Standard"/>
    <w:qFormat/>
    <w:pPr>
      <w:keepNext/>
      <w:framePr w:hSpace="141" w:wrap="around" w:vAnchor="text" w:hAnchor="margin" w:y="54"/>
      <w:spacing w:after="120"/>
      <w:jc w:val="left"/>
      <w:outlineLvl w:val="5"/>
    </w:pPr>
    <w:rPr>
      <w:rFonts w:cs="Tahoma"/>
      <w:b/>
      <w:sz w:val="36"/>
    </w:rPr>
  </w:style>
  <w:style w:type="paragraph" w:styleId="berschrift7">
    <w:name w:val="heading 7"/>
    <w:basedOn w:val="Standard"/>
    <w:next w:val="Standard"/>
    <w:qFormat/>
    <w:pPr>
      <w:keepNext/>
      <w:spacing w:before="240" w:after="120"/>
      <w:outlineLvl w:val="6"/>
    </w:pPr>
    <w:rPr>
      <w:rFonts w:cs="Tahoma"/>
      <w:b/>
      <w:sz w:val="36"/>
    </w:rPr>
  </w:style>
  <w:style w:type="paragraph" w:styleId="berschrift8">
    <w:name w:val="heading 8"/>
    <w:basedOn w:val="Standard"/>
    <w:next w:val="Standard"/>
    <w:qFormat/>
    <w:pPr>
      <w:keepNext/>
      <w:framePr w:hSpace="141" w:wrap="around" w:vAnchor="text" w:hAnchor="margin" w:y="286"/>
      <w:spacing w:before="240" w:after="120"/>
      <w:outlineLvl w:val="7"/>
    </w:pPr>
    <w:rPr>
      <w:rFonts w:cs="Tahoma"/>
      <w:b/>
      <w:sz w:val="36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pPr>
      <w:pBdr>
        <w:top w:val="single" w:sz="4" w:space="1" w:color="auto"/>
      </w:pBdr>
      <w:overflowPunct/>
      <w:autoSpaceDE/>
      <w:autoSpaceDN/>
      <w:adjustRightInd/>
      <w:spacing w:before="120" w:after="60"/>
      <w:jc w:val="left"/>
      <w:textAlignment w:val="auto"/>
    </w:pPr>
    <w:rPr>
      <w:bCs/>
    </w:rPr>
  </w:style>
  <w:style w:type="paragraph" w:styleId="Textkrper3">
    <w:name w:val="Body Text 3"/>
    <w:basedOn w:val="Standard"/>
    <w:pPr>
      <w:overflowPunct/>
      <w:autoSpaceDE/>
      <w:autoSpaceDN/>
      <w:adjustRightInd/>
      <w:spacing w:before="0"/>
      <w:jc w:val="center"/>
      <w:textAlignment w:val="auto"/>
    </w:pPr>
    <w:rPr>
      <w:b/>
      <w:sz w:val="32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  <w:overflowPunct/>
      <w:autoSpaceDE/>
      <w:autoSpaceDN/>
      <w:adjustRightInd/>
      <w:spacing w:before="0"/>
      <w:jc w:val="left"/>
      <w:textAlignment w:val="auto"/>
    </w:pPr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  <w:overflowPunct/>
      <w:autoSpaceDE/>
      <w:autoSpaceDN/>
      <w:adjustRightInd/>
      <w:spacing w:before="0" w:after="60"/>
      <w:jc w:val="left"/>
      <w:textAlignment w:val="auto"/>
    </w:pPr>
    <w:rPr>
      <w:rFonts w:ascii="Arial" w:hAnsi="Arial"/>
    </w:rPr>
  </w:style>
  <w:style w:type="paragraph" w:styleId="Textkrper2">
    <w:name w:val="Body Text 2"/>
    <w:basedOn w:val="Standard"/>
    <w:pPr>
      <w:overflowPunct/>
      <w:autoSpaceDE/>
      <w:autoSpaceDN/>
      <w:adjustRightInd/>
      <w:spacing w:before="0"/>
      <w:textAlignment w:val="auto"/>
    </w:pPr>
    <w:rPr>
      <w:rFonts w:ascii="Times New Roman" w:hAnsi="Times New Roman"/>
      <w:sz w:val="28"/>
    </w:rPr>
  </w:style>
  <w:style w:type="character" w:styleId="Seitenzahl">
    <w:name w:val="page number"/>
    <w:basedOn w:val="Absatz-Standardschriftart"/>
  </w:style>
  <w:style w:type="paragraph" w:styleId="Textkrper">
    <w:name w:val="Body Text"/>
    <w:basedOn w:val="Standard"/>
    <w:pPr>
      <w:overflowPunct/>
      <w:autoSpaceDE/>
      <w:autoSpaceDN/>
      <w:adjustRightInd/>
      <w:spacing w:before="0"/>
      <w:textAlignment w:val="auto"/>
    </w:pPr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pPr>
      <w:overflowPunct/>
      <w:autoSpaceDE/>
      <w:autoSpaceDN/>
      <w:adjustRightInd/>
      <w:spacing w:before="0"/>
      <w:jc w:val="left"/>
      <w:textAlignment w:val="auto"/>
    </w:pPr>
    <w:rPr>
      <w:rFonts w:ascii="Times New Roman" w:hAnsi="Times New Roman"/>
      <w:sz w:val="28"/>
      <w:szCs w:val="28"/>
    </w:rPr>
  </w:style>
  <w:style w:type="paragraph" w:styleId="Funotentext">
    <w:name w:val="footnote text"/>
    <w:basedOn w:val="Standard"/>
    <w:link w:val="FunotentextZchn"/>
    <w:uiPriority w:val="99"/>
    <w:semiHidden/>
    <w:rPr>
      <w:sz w:val="20"/>
    </w:rPr>
  </w:style>
  <w:style w:type="character" w:styleId="Funotenzeichen">
    <w:name w:val="footnote reference"/>
    <w:uiPriority w:val="99"/>
    <w:semiHidden/>
    <w:rPr>
      <w:vertAlign w:val="superscript"/>
    </w:rPr>
  </w:style>
  <w:style w:type="character" w:customStyle="1" w:styleId="text">
    <w:name w:val="text"/>
    <w:basedOn w:val="Absatz-Standardschriftart"/>
  </w:style>
  <w:style w:type="paragraph" w:styleId="Listenabsatz">
    <w:name w:val="List Paragraph"/>
    <w:basedOn w:val="Standard"/>
    <w:uiPriority w:val="34"/>
    <w:qFormat/>
    <w:rsid w:val="00F13E82"/>
    <w:pPr>
      <w:overflowPunct/>
      <w:autoSpaceDE/>
      <w:autoSpaceDN/>
      <w:adjustRightInd/>
      <w:spacing w:before="0" w:after="160" w:line="259" w:lineRule="auto"/>
      <w:ind w:left="720"/>
      <w:contextualSpacing/>
      <w:jc w:val="left"/>
      <w:textAlignment w:val="auto"/>
    </w:pPr>
    <w:rPr>
      <w:rFonts w:ascii="Calibri" w:eastAsia="Calibri" w:hAnsi="Calibri"/>
      <w:szCs w:val="22"/>
      <w:lang w:eastAsia="en-US"/>
    </w:rPr>
  </w:style>
  <w:style w:type="character" w:customStyle="1" w:styleId="FunotentextZchn">
    <w:name w:val="Fußnotentext Zchn"/>
    <w:link w:val="Funotentext"/>
    <w:uiPriority w:val="99"/>
    <w:semiHidden/>
    <w:rsid w:val="00F13E82"/>
    <w:rPr>
      <w:rFonts w:ascii="Tahoma" w:hAnsi="Tahoma"/>
    </w:rPr>
  </w:style>
  <w:style w:type="character" w:styleId="Kommentarzeichen">
    <w:name w:val="annotation reference"/>
    <w:uiPriority w:val="99"/>
    <w:rsid w:val="00F536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53627"/>
    <w:rPr>
      <w:sz w:val="20"/>
    </w:rPr>
  </w:style>
  <w:style w:type="character" w:customStyle="1" w:styleId="KommentartextZchn">
    <w:name w:val="Kommentartext Zchn"/>
    <w:link w:val="Kommentartext"/>
    <w:uiPriority w:val="99"/>
    <w:rsid w:val="00F53627"/>
    <w:rPr>
      <w:rFonts w:ascii="Tahoma" w:hAnsi="Tahoma"/>
    </w:rPr>
  </w:style>
  <w:style w:type="paragraph" w:styleId="Kommentarthema">
    <w:name w:val="annotation subject"/>
    <w:basedOn w:val="Kommentartext"/>
    <w:next w:val="Kommentartext"/>
    <w:link w:val="KommentarthemaZchn"/>
    <w:rsid w:val="00F53627"/>
    <w:rPr>
      <w:b/>
      <w:bCs/>
    </w:rPr>
  </w:style>
  <w:style w:type="character" w:customStyle="1" w:styleId="KommentarthemaZchn">
    <w:name w:val="Kommentarthema Zchn"/>
    <w:link w:val="Kommentarthema"/>
    <w:rsid w:val="00F53627"/>
    <w:rPr>
      <w:rFonts w:ascii="Tahoma" w:hAnsi="Tahoma"/>
      <w:b/>
      <w:bCs/>
    </w:rPr>
  </w:style>
  <w:style w:type="paragraph" w:styleId="Sprechblasentext">
    <w:name w:val="Balloon Text"/>
    <w:basedOn w:val="Standard"/>
    <w:link w:val="SprechblasentextZchn"/>
    <w:rsid w:val="00F53627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F53627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82521"/>
    <w:rPr>
      <w:color w:val="0000FF"/>
      <w:u w:val="single"/>
    </w:rPr>
  </w:style>
  <w:style w:type="character" w:customStyle="1" w:styleId="fontstyle01">
    <w:name w:val="fontstyle01"/>
    <w:rsid w:val="00350E73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rsid w:val="00823AAD"/>
    <w:rPr>
      <w:rFonts w:ascii="Helvetica-Oblique" w:hAnsi="Helvetica-Oblique" w:hint="default"/>
      <w:b w:val="0"/>
      <w:bCs w:val="0"/>
      <w:i/>
      <w:iCs/>
      <w:color w:val="0070C0"/>
      <w:sz w:val="14"/>
      <w:szCs w:val="14"/>
    </w:rPr>
  </w:style>
  <w:style w:type="table" w:styleId="Tabellenraster">
    <w:name w:val="Table Grid"/>
    <w:basedOn w:val="NormaleTabelle"/>
    <w:rsid w:val="007035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rsid w:val="003F2852"/>
    <w:rPr>
      <w:rFonts w:ascii="Helvetica-BoldOblique" w:hAnsi="Helvetica-BoldOblique" w:hint="default"/>
      <w:b/>
      <w:bCs/>
      <w:i/>
      <w:iCs/>
      <w:color w:val="000000"/>
      <w:sz w:val="24"/>
      <w:szCs w:val="24"/>
    </w:rPr>
  </w:style>
  <w:style w:type="paragraph" w:customStyle="1" w:styleId="paragraph">
    <w:name w:val="paragraph"/>
    <w:basedOn w:val="Standard"/>
    <w:rsid w:val="00850F33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</w:rPr>
  </w:style>
  <w:style w:type="character" w:customStyle="1" w:styleId="normaltextrun">
    <w:name w:val="normaltextrun"/>
    <w:rsid w:val="00850F33"/>
  </w:style>
  <w:style w:type="character" w:customStyle="1" w:styleId="eop">
    <w:name w:val="eop"/>
    <w:rsid w:val="00850F33"/>
  </w:style>
  <w:style w:type="character" w:customStyle="1" w:styleId="scxo16216081">
    <w:name w:val="scxo16216081"/>
    <w:rsid w:val="00850F33"/>
  </w:style>
  <w:style w:type="character" w:customStyle="1" w:styleId="scxo136928215">
    <w:name w:val="scxo136928215"/>
    <w:rsid w:val="008F7986"/>
  </w:style>
  <w:style w:type="character" w:customStyle="1" w:styleId="KopfzeileZchn">
    <w:name w:val="Kopfzeile Zchn"/>
    <w:link w:val="Kopfzeile"/>
    <w:uiPriority w:val="99"/>
    <w:rsid w:val="00B5634D"/>
    <w:rPr>
      <w:sz w:val="24"/>
    </w:rPr>
  </w:style>
  <w:style w:type="character" w:customStyle="1" w:styleId="NichtaufgelsteErwhnung1">
    <w:name w:val="Nicht aufgelöste Erwähnung1"/>
    <w:uiPriority w:val="99"/>
    <w:semiHidden/>
    <w:unhideWhenUsed/>
    <w:rsid w:val="00BA046A"/>
    <w:rPr>
      <w:color w:val="605E5C"/>
      <w:shd w:val="clear" w:color="auto" w:fill="E1DFDD"/>
    </w:rPr>
  </w:style>
  <w:style w:type="paragraph" w:customStyle="1" w:styleId="Einrichtung2zeilig">
    <w:name w:val="Einrichtung 2zeilig"/>
    <w:basedOn w:val="Standard"/>
    <w:rsid w:val="00B0540B"/>
    <w:pPr>
      <w:overflowPunct/>
      <w:autoSpaceDE/>
      <w:autoSpaceDN/>
      <w:adjustRightInd/>
      <w:spacing w:before="0" w:line="256" w:lineRule="auto"/>
      <w:contextualSpacing/>
      <w:jc w:val="left"/>
      <w:textAlignment w:val="auto"/>
    </w:pPr>
    <w:rPr>
      <w:rFonts w:ascii="Calibri" w:hAnsi="Calibri" w:cs="Arial"/>
      <w:color w:val="004794"/>
      <w:sz w:val="18"/>
      <w:szCs w:val="16"/>
    </w:rPr>
  </w:style>
  <w:style w:type="character" w:customStyle="1" w:styleId="FuzeileZchn">
    <w:name w:val="Fußzeile Zchn"/>
    <w:link w:val="Fuzeile"/>
    <w:rsid w:val="00B0540B"/>
    <w:rPr>
      <w:rFonts w:ascii="Arial" w:hAnsi="Arial"/>
      <w:sz w:val="22"/>
    </w:rPr>
  </w:style>
  <w:style w:type="character" w:customStyle="1" w:styleId="UKE-blau">
    <w:name w:val="UKE-blau"/>
    <w:uiPriority w:val="1"/>
    <w:rsid w:val="00B0540B"/>
    <w:rPr>
      <w:color w:val="00479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E2C1E7-5928-4A37-8B32-497FD5487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0</Words>
  <Characters>6934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TARBEITERSITUATION IM KRANKENHAUS</vt:lpstr>
      <vt:lpstr>MITARBEITERSITUATION IM KRANKENHAUS</vt:lpstr>
    </vt:vector>
  </TitlesOfParts>
  <Company>Abt. f. Med. Psychologie</Company>
  <LinksUpToDate>false</LinksUpToDate>
  <CharactersWithSpaces>8018</CharactersWithSpaces>
  <SharedDoc>false</SharedDoc>
  <HLinks>
    <vt:vector size="12" baseType="variant">
      <vt:variant>
        <vt:i4>2031723</vt:i4>
      </vt:variant>
      <vt:variant>
        <vt:i4>3</vt:i4>
      </vt:variant>
      <vt:variant>
        <vt:i4>0</vt:i4>
      </vt:variant>
      <vt:variant>
        <vt:i4>5</vt:i4>
      </vt:variant>
      <vt:variant>
        <vt:lpwstr>mailto:f.bokemeyer@uke.de</vt:lpwstr>
      </vt:variant>
      <vt:variant>
        <vt:lpwstr/>
      </vt:variant>
      <vt:variant>
        <vt:i4>2031723</vt:i4>
      </vt:variant>
      <vt:variant>
        <vt:i4>0</vt:i4>
      </vt:variant>
      <vt:variant>
        <vt:i4>0</vt:i4>
      </vt:variant>
      <vt:variant>
        <vt:i4>5</vt:i4>
      </vt:variant>
      <vt:variant>
        <vt:lpwstr>mailto:f.bokemeyer@uke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TARBEITERSITUATION IM KRANKENHAUS</dc:title>
  <dc:creator>Bleich</dc:creator>
  <cp:lastModifiedBy>Frederike Bokemeyer</cp:lastModifiedBy>
  <cp:revision>5</cp:revision>
  <cp:lastPrinted>2020-12-02T16:21:00Z</cp:lastPrinted>
  <dcterms:created xsi:type="dcterms:W3CDTF">2023-05-20T16:11:00Z</dcterms:created>
  <dcterms:modified xsi:type="dcterms:W3CDTF">2023-08-02T09:05:00Z</dcterms:modified>
</cp:coreProperties>
</file>